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58D" w:rsidRPr="00AC273A" w:rsidRDefault="003B2807" w:rsidP="00AC273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3B2807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pplementary statistical details</w:t>
      </w:r>
    </w:p>
    <w:p w:rsidR="00166A54" w:rsidRPr="001F3E66" w:rsidRDefault="00166A54" w:rsidP="00936D1B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</w:pPr>
      <w:r w:rsidRPr="001F3E66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Fixed effect and random effects meta-analysis models</w:t>
      </w:r>
      <w:bookmarkStart w:id="0" w:name="_GoBack"/>
      <w:bookmarkEnd w:id="0"/>
    </w:p>
    <w:p w:rsidR="00762F69" w:rsidRPr="001F3E66" w:rsidRDefault="00166A54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</w:pPr>
      <w:r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 pooled estimate of the treatment effect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θ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pooled</m:t>
            </m:r>
          </m:sub>
        </m:sSub>
      </m:oMath>
      <w:r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is obtained by aggregating the </w:t>
      </w:r>
      <w:r w:rsidR="008209DB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estimated </w:t>
      </w:r>
      <w:r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treatment effects </w:t>
      </w:r>
      <w:r w:rsidR="000C3265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cross </w:t>
      </w:r>
      <w:r w:rsidR="00B76C9F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J</w:t>
      </w:r>
      <w:r w:rsidR="00B76C9F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trials using either fixed effect or random effects weights</w:t>
      </w:r>
      <w:r w:rsidR="007552E7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[1]</w:t>
      </w:r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</w:t>
      </w:r>
    </w:p>
    <w:p w:rsidR="00895121" w:rsidRPr="002D56AC" w:rsidRDefault="00213D61" w:rsidP="00895121">
      <w:pPr>
        <w:spacing w:after="0" w:line="480" w:lineRule="auto"/>
        <w:jc w:val="right"/>
        <w:rPr>
          <w:lang w:val="en-GB"/>
        </w:rPr>
      </w:pP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θ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pooled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=</m:t>
        </m:r>
        <m:f>
          <m:f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naryPr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=1</m:t>
                </m:r>
              </m:sub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val="en-US" w:eastAsia="ja-JP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val="en-US" w:eastAsia="ja-JP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j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naryPr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=1</m:t>
                </m:r>
              </m:sub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j</m:t>
                    </m:r>
                  </m:sub>
                </m:sSub>
              </m:e>
            </m:nary>
          </m:den>
        </m:f>
      </m:oMath>
      <w:r w:rsidR="00895121"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   and    </w:t>
      </w:r>
      <m:oMath>
        <m:acc>
          <m:acc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GB" w:eastAsia="ja-JP"/>
              </w:rPr>
            </m:ctrlPr>
          </m:acc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GB" w:eastAsia="ja-JP"/>
              </w:rPr>
              <m:t>Var</m:t>
            </m:r>
          </m:e>
        </m:acc>
        <m:r>
          <w:rPr>
            <w:rFonts w:ascii="Cambria Math" w:eastAsia="MS Mincho" w:hAnsi="Cambria Math" w:cs="Times New Roman"/>
            <w:sz w:val="24"/>
            <w:szCs w:val="24"/>
            <w:lang w:val="en-GB" w:eastAsia="ja-JP"/>
          </w:rPr>
          <m:t>[</m:t>
        </m:r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θ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pooled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]=</m:t>
        </m:r>
        <m:f>
          <m:f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fPr>
          <m:num>
            <m:r>
              <w:rPr>
                <w:rFonts w:ascii="Cambria Math" w:eastAsia="MS Mincho" w:hAnsi="Cambria Math" w:cs="Times New Roman" w:hint="eastAsia"/>
                <w:sz w:val="24"/>
                <w:szCs w:val="24"/>
                <w:lang w:val="en-US" w:eastAsia="ja-JP"/>
              </w:rPr>
              <m:t>1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naryPr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=1</m:t>
                </m:r>
              </m:sub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</m:t>
                </m:r>
              </m:sup>
              <m:e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w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j</m:t>
                    </m:r>
                  </m:sub>
                </m:sSub>
              </m:e>
            </m:nary>
          </m:den>
        </m:f>
      </m:oMath>
      <w:r w:rsidR="00895121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  <w:r w:rsidR="00895121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ab/>
      </w:r>
      <w:r w:rsidR="00895121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ab/>
      </w:r>
      <w:r w:rsidR="00895121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ab/>
        <w:t>(A1)</w:t>
      </w:r>
    </w:p>
    <w:p w:rsidR="000A250A" w:rsidRPr="002D56AC" w:rsidRDefault="00895121" w:rsidP="000A250A">
      <w:pPr>
        <w:spacing w:after="0" w:line="480" w:lineRule="auto"/>
        <w:jc w:val="both"/>
        <w:rPr>
          <w:lang w:val="en-US"/>
        </w:rPr>
      </w:pPr>
      <w:r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where weights are estimated as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GB"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GB" w:eastAsia="ja-JP"/>
              </w:rPr>
              <m:t>w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GB" w:eastAsia="ja-JP"/>
              </w:rPr>
              <m:t>j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=</m:t>
        </m:r>
        <m:f>
          <m:f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fPr>
          <m:num>
            <m:r>
              <w:rPr>
                <w:rFonts w:ascii="Cambria Math" w:eastAsia="MS Mincho" w:hAnsi="Cambria Math" w:cs="Times New Roman" w:hint="eastAsia"/>
                <w:sz w:val="24"/>
                <w:szCs w:val="24"/>
                <w:lang w:val="en-US" w:eastAsia="ja-JP"/>
              </w:rPr>
              <m:t>1</m:t>
            </m:r>
          </m:num>
          <m:den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Var</m:t>
                </m:r>
              </m:e>
            </m:acc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(</m:t>
            </m:r>
            <m:sSub>
              <m:sSub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acc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</m:t>
                </m:r>
              </m:sub>
            </m:sSub>
            <m:r>
              <w:rPr>
                <w:rFonts w:ascii="Cambria Math" w:eastAsia="MS Mincho" w:hAnsi="Cambria Math" w:cs="Times New Roman" w:hint="eastAsia"/>
                <w:sz w:val="24"/>
                <w:szCs w:val="24"/>
                <w:lang w:val="en-US" w:eastAsia="ja-JP"/>
              </w:rPr>
              <m:t>)</m:t>
            </m:r>
          </m:den>
        </m:f>
      </m:oMath>
      <w:r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for fixed effect</w:t>
      </w:r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, and as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GB"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GB" w:eastAsia="ja-JP"/>
              </w:rPr>
              <m:t>w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GB" w:eastAsia="ja-JP"/>
              </w:rPr>
              <m:t>j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=</m:t>
        </m:r>
        <m:f>
          <m:f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fPr>
          <m:num>
            <m:r>
              <w:rPr>
                <w:rFonts w:ascii="Cambria Math" w:eastAsia="MS Mincho" w:hAnsi="Cambria Math" w:cs="Times New Roman" w:hint="eastAsia"/>
                <w:sz w:val="24"/>
                <w:szCs w:val="24"/>
                <w:lang w:val="en-US" w:eastAsia="ja-JP"/>
              </w:rPr>
              <m:t>1</m:t>
            </m:r>
          </m:num>
          <m:den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Var</m:t>
                </m:r>
              </m:e>
            </m:acc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MS Mincho" w:hAnsi="Cambria Math" w:cs="Times New Roman"/>
                            <w:i/>
                            <w:sz w:val="24"/>
                            <w:szCs w:val="24"/>
                            <w:lang w:val="en-US" w:eastAsia="ja-JP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  <w:lang w:val="en-US" w:eastAsia="ja-JP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lang w:val="en-US" w:eastAsia="ja-JP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eastAsia="MS Mincho" w:hAnsi="Cambria Math" w:cs="Times New Roman" w:hint="eastAsia"/>
                <w:sz w:val="24"/>
                <w:szCs w:val="24"/>
                <w:lang w:val="en-US" w:eastAsia="ja-JP"/>
              </w:rPr>
              <m:t>+</m:t>
            </m:r>
            <m:sSup>
              <m:sSup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sSup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τ</m:t>
                </m:r>
              </m:e>
              <m:sup>
                <m:r>
                  <w:rPr>
                    <w:rFonts w:ascii="Cambria Math" w:eastAsia="MS Mincho" w:hAnsi="Cambria Math" w:cs="Times New Roman" w:hint="eastAsia"/>
                    <w:sz w:val="24"/>
                    <w:szCs w:val="24"/>
                    <w:lang w:val="en-US" w:eastAsia="ja-JP"/>
                  </w:rPr>
                  <m:t>2</m:t>
                </m:r>
              </m:sup>
            </m:sSup>
          </m:den>
        </m:f>
      </m:oMath>
      <w:r w:rsidRPr="001F3E6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for </w:t>
      </w:r>
      <w:r w:rsidR="00A2383C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random effects. </w:t>
      </w:r>
      <w:r w:rsidR="000A250A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he parameter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τ</m:t>
            </m:r>
          </m:e>
          <m:sup>
            <m:r>
              <w:rPr>
                <w:rFonts w:ascii="Cambria Math" w:eastAsia="MS Mincho" w:hAnsi="Cambria Math" w:cs="Times New Roman" w:hint="eastAsia"/>
                <w:sz w:val="24"/>
                <w:szCs w:val="24"/>
                <w:lang w:val="en-US" w:eastAsia="ja-JP"/>
              </w:rPr>
              <m:t>2</m:t>
            </m:r>
          </m:sup>
        </m:sSup>
      </m:oMath>
      <w:r w:rsidR="000A250A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ccounts for between-trial treatment effect heterogeneity of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θ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j</m:t>
            </m:r>
          </m:sub>
        </m:sSub>
      </m:oMath>
      <w:r w:rsidR="000A250A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nd is estimated using the DerSimonian-Laird method of moments </w:t>
      </w:r>
      <w:r w:rsidR="000A250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[2</w:t>
      </w:r>
      <w:r w:rsidR="000A250A"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].</w:t>
      </w:r>
    </w:p>
    <w:p w:rsidR="007C25D6" w:rsidRPr="002D56AC" w:rsidRDefault="007C25D6" w:rsidP="007C25D6">
      <w:pPr>
        <w:spacing w:after="0" w:line="480" w:lineRule="auto"/>
        <w:jc w:val="both"/>
        <w:rPr>
          <w:lang w:val="en-US"/>
        </w:rPr>
      </w:pPr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In the investigated methods,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θ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j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=</m:t>
        </m:r>
        <m:r>
          <m:rPr>
            <m:sty m:val="p"/>
          </m:rP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log</m:t>
        </m:r>
        <m:r>
          <w:rPr>
            <w:rFonts w:ascii="Cambria Math" w:eastAsia="MS Mincho" w:hAnsi="Cambria Math" w:cs="Times New Roman"/>
            <w:sz w:val="24"/>
            <w:szCs w:val="24"/>
            <w:lang w:val="en-US" w:eastAsia="ja-JP"/>
          </w:rPr>
          <m:t>(</m:t>
        </m:r>
        <m:acc>
          <m:acc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acc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H</m:t>
            </m:r>
            <m:sSub>
              <m:sSub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R</m:t>
                </m:r>
              </m:e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j</m:t>
                </m:r>
              </m:sub>
            </m:sSub>
          </m:e>
        </m:acc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)</m:t>
        </m:r>
      </m:oMath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for the Peto-quintile method, and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acc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θ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j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rmstD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j</m:t>
            </m:r>
          </m:sub>
        </m:sSub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(</m:t>
        </m:r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  <w:lang w:val="en-US" w:eastAsia="ja-JP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t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lang w:val="en-US" w:eastAsia="ja-JP"/>
              </w:rPr>
              <m:t>*</m:t>
            </m:r>
          </m:sup>
        </m:sSup>
        <m:r>
          <w:rPr>
            <w:rFonts w:ascii="Cambria Math" w:eastAsia="MS Mincho" w:hAnsi="Cambria Math" w:cs="Times New Roman" w:hint="eastAsia"/>
            <w:sz w:val="24"/>
            <w:szCs w:val="24"/>
            <w:lang w:val="en-US" w:eastAsia="ja-JP"/>
          </w:rPr>
          <m:t>)</m:t>
        </m:r>
      </m:oMath>
      <w:r w:rsidRPr="001F3E66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for the Pooled Kaplan-Meier and the Pooled Exponential methods.</w:t>
      </w:r>
    </w:p>
    <w:p w:rsidR="00166A54" w:rsidRPr="004351FD" w:rsidRDefault="00166A54" w:rsidP="00936D1B">
      <w:pPr>
        <w:spacing w:after="0" w:line="480" w:lineRule="auto"/>
        <w:jc w:val="both"/>
        <w:rPr>
          <w:lang w:val="en-US"/>
        </w:rPr>
      </w:pPr>
    </w:p>
    <w:p w:rsidR="0031758D" w:rsidRPr="00936D1B" w:rsidRDefault="0031758D" w:rsidP="00936D1B">
      <w:pPr>
        <w:spacing w:line="480" w:lineRule="auto"/>
        <w:jc w:val="both"/>
        <w:rPr>
          <w:b/>
          <w:lang w:val="en-US"/>
        </w:rPr>
      </w:pPr>
      <w:r w:rsidRPr="00936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timation of </w:t>
      </w:r>
      <w:r w:rsidR="00AC273A" w:rsidRPr="00936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936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nce of </w:t>
      </w:r>
      <w:r w:rsidR="00AC273A" w:rsidRPr="00936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936D1B">
        <w:rPr>
          <w:rFonts w:ascii="Times New Roman" w:hAnsi="Times New Roman" w:cs="Times New Roman"/>
          <w:b/>
          <w:sz w:val="24"/>
          <w:szCs w:val="24"/>
          <w:lang w:val="en-US"/>
        </w:rPr>
        <w:t>rmstD</w:t>
      </w:r>
      <w:r w:rsidR="00AC273A" w:rsidRPr="00936D1B">
        <w:rPr>
          <w:rFonts w:ascii="Times New Roman" w:hAnsi="Times New Roman" w:cs="Times New Roman"/>
          <w:b/>
          <w:sz w:val="24"/>
          <w:szCs w:val="24"/>
          <w:lang w:val="en-US"/>
        </w:rPr>
        <w:t>(t</w:t>
      </w:r>
      <w:r w:rsidR="00AC273A" w:rsidRPr="00936D1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="00AC273A" w:rsidRPr="00936D1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284EF2" w:rsidRPr="00936D1B" w:rsidRDefault="00916158" w:rsidP="00936D1B">
      <w:pPr>
        <w:spacing w:before="120" w:after="0" w:line="480" w:lineRule="auto"/>
        <w:jc w:val="both"/>
        <w:rPr>
          <w:rFonts w:eastAsiaTheme="minorEastAsia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="0076314B">
        <w:rPr>
          <w:rFonts w:ascii="Times New Roman" w:eastAsiaTheme="minorEastAsia" w:hAnsi="Times New Roman" w:cs="Times New Roman"/>
          <w:sz w:val="24"/>
          <w:szCs w:val="24"/>
          <w:lang w:val="en-US"/>
        </w:rPr>
        <w:t>he</w:t>
      </w:r>
      <w:r w:rsidR="007D2D7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riance of the difference in restricted mean survival time (</w:t>
      </w:r>
      <w:r w:rsidR="007D2D7B" w:rsidRPr="00936D1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rmstD</w:t>
      </w:r>
      <w:r w:rsidR="007D2D7B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="007D2D7B" w:rsidRPr="00D5343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7D2D7B" w:rsidRPr="00D53437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*</w:t>
      </w:r>
      <w:r w:rsidR="007D2D7B" w:rsidRPr="00D53437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7D2D7B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7D2D7B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D2D7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an be estimat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s [3]</w:t>
      </w:r>
    </w:p>
    <w:p w:rsidR="0031758D" w:rsidRPr="001F3E66" w:rsidRDefault="00213D61">
      <w:pPr>
        <w:pStyle w:val="Paragraphedeliste"/>
        <w:spacing w:before="120" w:line="480" w:lineRule="auto"/>
        <w:ind w:left="142"/>
        <w:jc w:val="right"/>
        <w:rPr>
          <w:rFonts w:eastAsiaTheme="minorEastAsia"/>
          <w:lang w:val="en-US"/>
        </w:rPr>
      </w:pPr>
      <m:oMath>
        <m:acc>
          <m:accPr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Var</m:t>
            </m:r>
          </m:e>
        </m:acc>
        <m:r>
          <w:rPr>
            <w:rFonts w:ascii="Cambria Math" w:hAnsi="Cambria Math"/>
            <w:lang w:val="en-US"/>
          </w:rPr>
          <m:t>(rmstD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*</m:t>
                </m:r>
              </m:sup>
            </m:sSup>
          </m:e>
        </m:d>
        <m:r>
          <w:rPr>
            <w:rFonts w:ascii="Cambria Math" w:hAnsi="Cambria Math"/>
            <w:lang w:val="en-US"/>
          </w:rPr>
          <m:t>)=</m:t>
        </m:r>
        <m:acc>
          <m:accPr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Var</m:t>
            </m:r>
          </m:e>
        </m:acc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RMS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*</m:t>
                    </m:r>
                  </m:sup>
                </m:sSup>
              </m:e>
            </m:d>
            <m:ctrlPr>
              <w:rPr>
                <w:rFonts w:ascii="Cambria Math" w:eastAsiaTheme="minorEastAsia" w:hAnsi="Cambria Math"/>
                <w:i/>
                <w:lang w:val="en-US"/>
              </w:rPr>
            </m:ctrlPr>
          </m:e>
        </m:d>
        <m:r>
          <w:rPr>
            <w:rFonts w:ascii="Cambria Math" w:hAnsi="Cambria Math"/>
            <w:lang w:val="en-US"/>
          </w:rPr>
          <m:t>+</m:t>
        </m:r>
        <m:acc>
          <m:accPr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Var</m:t>
            </m:r>
          </m:e>
        </m:acc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RMS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  <w:lang w:val="en-US"/>
          </w:rPr>
          <m:t>)</m:t>
        </m:r>
      </m:oMath>
      <w:r w:rsidR="00997789" w:rsidRPr="001F3E66">
        <w:rPr>
          <w:rFonts w:eastAsiaTheme="minorEastAsia"/>
          <w:lang w:val="en-US"/>
        </w:rPr>
        <w:tab/>
      </w:r>
      <w:r w:rsidR="00997789" w:rsidRPr="001F3E66">
        <w:rPr>
          <w:rFonts w:eastAsiaTheme="minorEastAsia"/>
          <w:lang w:val="en-US"/>
        </w:rPr>
        <w:tab/>
      </w:r>
      <w:r w:rsidR="00997789" w:rsidRPr="001F3E66">
        <w:rPr>
          <w:rFonts w:eastAsiaTheme="minorEastAsia"/>
          <w:lang w:val="en-US"/>
        </w:rPr>
        <w:tab/>
        <w:t>(A</w:t>
      </w:r>
      <w:r w:rsidR="007622F8" w:rsidRPr="001F3E66">
        <w:rPr>
          <w:rFonts w:eastAsiaTheme="minorEastAsia"/>
          <w:lang w:val="en-US"/>
        </w:rPr>
        <w:t>2</w:t>
      </w:r>
      <w:r w:rsidR="0031758D" w:rsidRPr="001F3E66">
        <w:rPr>
          <w:rFonts w:eastAsiaTheme="minorEastAsia"/>
          <w:lang w:val="en-US"/>
        </w:rPr>
        <w:t>)</w:t>
      </w:r>
    </w:p>
    <w:p w:rsidR="0022198D" w:rsidRPr="001F3E66" w:rsidRDefault="009F5930">
      <w:pPr>
        <w:spacing w:before="120"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</w:t>
      </w:r>
      <w:r w:rsidR="00877087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="00A2135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se</w:t>
      </w:r>
      <w:r w:rsidR="00E7496F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="00A2135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</w:t>
      </w:r>
      <w:r w:rsidR="002219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he delta method</w:t>
      </w:r>
      <w:r w:rsidR="00D54CF5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2219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ased on the Taylor series approximation</w:t>
      </w:r>
      <w:r w:rsidR="00D54CF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4E499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Appendix 1 from </w:t>
      </w:r>
      <w:r w:rsidR="00917D0B">
        <w:rPr>
          <w:rFonts w:ascii="Times New Roman" w:eastAsiaTheme="minorEastAsia" w:hAnsi="Times New Roman" w:cs="Times New Roman"/>
          <w:sz w:val="24"/>
          <w:szCs w:val="24"/>
          <w:lang w:val="en-US"/>
        </w:rPr>
        <w:t>[4</w:t>
      </w:r>
      <w:r w:rsidR="00D54CF5"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  <w:r w:rsidR="004E499A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D54CF5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2219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derive a variance estimator</w:t>
      </w:r>
      <w:r w:rsidR="008142B4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831E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the </w:t>
      </w:r>
      <w:r w:rsidR="008B0DFA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RMST</w:t>
      </w:r>
      <w:r w:rsidR="00831E74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r w:rsidR="00831E74" w:rsidRPr="00936D1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</w:t>
      </w:r>
      <w:r w:rsidR="00831E74" w:rsidRPr="00936D1B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*</w:t>
      </w:r>
      <w:r w:rsidR="00831E74" w:rsidRPr="00936D1B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831E7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73894">
        <w:rPr>
          <w:rFonts w:ascii="Times New Roman" w:eastAsiaTheme="minorEastAsia" w:hAnsi="Times New Roman" w:cs="Times New Roman"/>
          <w:sz w:val="24"/>
          <w:szCs w:val="24"/>
          <w:lang w:val="en-US"/>
        </w:rPr>
        <w:t>for all the methods but</w:t>
      </w:r>
      <w:r w:rsidR="008142B4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eto-quintile</w:t>
      </w:r>
      <w:r w:rsidR="002219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</w:p>
    <w:p w:rsidR="0022198D" w:rsidRDefault="0022198D" w:rsidP="00936D1B">
      <w:pPr>
        <w:spacing w:before="120" w:after="0"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</m:d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∂f(X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∂X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510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510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10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10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10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CB48C7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(A3</w:t>
      </w:r>
      <w:r w:rsidR="00510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725B60" w:rsidRDefault="00725B60">
      <w:pPr>
        <w:spacing w:before="120"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urther details are given below for the </w:t>
      </w:r>
      <w:r w:rsidRPr="00725B60">
        <w:rPr>
          <w:rFonts w:ascii="Times New Roman" w:eastAsiaTheme="minorEastAsia" w:hAnsi="Times New Roman" w:cs="Times New Roman"/>
          <w:sz w:val="24"/>
          <w:szCs w:val="24"/>
          <w:lang w:val="en-US"/>
        </w:rPr>
        <w:t>Naïve Kaplan-Meier and Pooled Kaplan-Meie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ethods, and for the Pooled Exponential method.</w:t>
      </w:r>
    </w:p>
    <w:p w:rsidR="00EE157B" w:rsidRPr="001F3E66" w:rsidRDefault="00EE157B" w:rsidP="00320A8C">
      <w:pPr>
        <w:spacing w:before="120"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43149B" w:rsidRPr="001B1795" w:rsidRDefault="0043149B">
      <w:pPr>
        <w:rPr>
          <w:rFonts w:ascii="Times New Roman" w:eastAsia="MS Mincho" w:hAnsi="Times New Roman" w:cs="Times New Roman"/>
          <w:sz w:val="24"/>
          <w:szCs w:val="24"/>
          <w:u w:val="single"/>
          <w:lang w:val="en-US" w:eastAsia="ja-JP"/>
        </w:rPr>
      </w:pPr>
      <w:r w:rsidRPr="001B1795">
        <w:rPr>
          <w:u w:val="single"/>
          <w:lang w:val="en-US"/>
        </w:rPr>
        <w:br w:type="page"/>
      </w:r>
    </w:p>
    <w:p w:rsidR="00655888" w:rsidRPr="00936D1B" w:rsidRDefault="00655888" w:rsidP="00936D1B">
      <w:pPr>
        <w:pStyle w:val="Paragraphedeliste"/>
        <w:numPr>
          <w:ilvl w:val="0"/>
          <w:numId w:val="4"/>
        </w:numPr>
        <w:spacing w:line="480" w:lineRule="auto"/>
        <w:jc w:val="both"/>
        <w:rPr>
          <w:u w:val="single"/>
          <w:lang w:val="sv-SE"/>
        </w:rPr>
      </w:pPr>
      <w:r w:rsidRPr="00936D1B">
        <w:rPr>
          <w:u w:val="single"/>
          <w:lang w:val="sv-SE"/>
        </w:rPr>
        <w:lastRenderedPageBreak/>
        <w:t>Naïve Kaplan-Meier and Pooled Kaplan-Meier</w:t>
      </w:r>
    </w:p>
    <w:p w:rsidR="0053239F" w:rsidRDefault="00DE1C91">
      <w:pPr>
        <w:spacing w:before="120"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Based on the delta method</w:t>
      </w:r>
      <w:r w:rsidR="00725B6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A3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F335F8"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Greenwood</w:t>
      </w:r>
      <w:r w:rsidR="0053239F">
        <w:rPr>
          <w:rFonts w:ascii="Times New Roman" w:eastAsiaTheme="minorEastAsia" w:hAnsi="Times New Roman" w:cs="Times New Roman"/>
          <w:sz w:val="24"/>
          <w:szCs w:val="24"/>
          <w:lang w:val="en-US"/>
        </w:rPr>
        <w:t>’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mula </w:t>
      </w:r>
      <w:r w:rsidR="0053239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the variance of the Kaplan-Meier survival function </w:t>
      </w:r>
      <w:r w:rsidR="00F335F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[</w:t>
      </w:r>
      <w:r w:rsidR="00917D0B"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</w:p>
    <w:p w:rsidR="0053239F" w:rsidRDefault="00213D61" w:rsidP="00936D1B">
      <w:pPr>
        <w:spacing w:before="120" w:after="0"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acc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  <w:lang w:val="en-US" w:eastAsia="ja-JP"/>
                  </w:rPr>
                  <m:t>t</m:t>
                </m:r>
              </m:e>
            </m:d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S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e>
                </m:d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≤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D</m:t>
                </m:r>
              </m:sub>
            </m:sSub>
          </m:sub>
          <m:sup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)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nary>
      </m:oMath>
      <w:r w:rsidR="005263DB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263DB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263DB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263DB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(A4)</w:t>
      </w:r>
    </w:p>
    <w:p w:rsidR="00F5255F" w:rsidRPr="001F3E66" w:rsidRDefault="00F5255F" w:rsidP="00F5255F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with 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D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number of distinct event times (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1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&lt; 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2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&lt; …&lt; 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D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, 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Y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i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number of individuals who are at risk at time 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i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d</w:t>
      </w:r>
      <w:r w:rsidRPr="001F3E66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i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number of events at time </w:t>
      </w:r>
      <w:r w:rsidRPr="00936D1B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</w:t>
      </w:r>
      <w:r w:rsidRPr="00936D1B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 w:eastAsia="fr-FR"/>
        </w:rPr>
        <w:t>i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:rsidR="0031758D" w:rsidRPr="001F3E66" w:rsidRDefault="0031758D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To estimate the variance of the restricted mean survival time in each arm, we use</w:t>
      </w:r>
      <w:r w:rsidR="00BC568B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21352">
        <w:rPr>
          <w:rFonts w:ascii="Times New Roman" w:eastAsiaTheme="minorEastAsia" w:hAnsi="Times New Roman" w:cs="Times New Roman"/>
          <w:sz w:val="24"/>
          <w:szCs w:val="24"/>
          <w:lang w:val="en-US"/>
        </w:rPr>
        <w:t>the following</w:t>
      </w:r>
      <w:r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m</w:t>
      </w:r>
      <w:r w:rsidR="00CF5DF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ula</w:t>
      </w:r>
      <w:r w:rsidR="0085790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hich derives from Greenwood</w:t>
      </w:r>
      <w:r w:rsidR="000C342F">
        <w:rPr>
          <w:rFonts w:ascii="Times New Roman" w:eastAsiaTheme="minorEastAsia" w:hAnsi="Times New Roman" w:cs="Times New Roman"/>
          <w:sz w:val="24"/>
          <w:szCs w:val="24"/>
          <w:lang w:val="en-US"/>
        </w:rPr>
        <w:t>’s</w:t>
      </w:r>
      <w:r w:rsidR="0085790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mula</w:t>
      </w:r>
      <w:r w:rsidR="0089380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A4)</w:t>
      </w:r>
      <w:r w:rsidR="00917D0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[4,5</w:t>
      </w:r>
      <w:r w:rsidR="00117234"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  <w:r w:rsidR="0085790D">
        <w:rPr>
          <w:rFonts w:ascii="Times New Roman" w:eastAsiaTheme="minorEastAsia" w:hAnsi="Times New Roman" w:cs="Times New Roman"/>
          <w:sz w:val="24"/>
          <w:szCs w:val="24"/>
          <w:lang w:val="en-US"/>
        </w:rPr>
        <w:t>:</w:t>
      </w:r>
      <w:r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:rsidR="0031758D" w:rsidRPr="001F3E66" w:rsidRDefault="00213D61">
      <w:pPr>
        <w:spacing w:before="120" w:after="0"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MST</m:t>
            </m:r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</m:e>
            </m:d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*</m:t>
                            </m:r>
                          </m:sup>
                        </m:sSup>
                      </m:sup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S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dt</m:t>
                        </m:r>
                      </m:e>
                    </m:nary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)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nary>
      </m:oMath>
      <w:r w:rsidR="0099778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9778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19341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99778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(A</w:t>
      </w:r>
      <w:r w:rsidR="00780DC8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="003175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31758D" w:rsidRPr="001F3E66" w:rsidRDefault="0031758D" w:rsidP="00936D1B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F3E6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Replacing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</m:acc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e>
        </m:d>
      </m:oMath>
      <w:r w:rsidRPr="001F3E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the Kaplan-Meier estimator in (</w:t>
      </w:r>
      <w:r w:rsidR="00683399" w:rsidRPr="001F3E66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394CE2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/>
        </w:rPr>
        <w:t>), it led to</w:t>
      </w:r>
      <w:r w:rsidR="00784A6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316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page 55 in </w:t>
      </w:r>
      <w:r w:rsidR="00917D0B">
        <w:rPr>
          <w:rFonts w:ascii="Times New Roman" w:eastAsia="Times New Roman" w:hAnsi="Times New Roman" w:cs="Times New Roman"/>
          <w:sz w:val="24"/>
          <w:szCs w:val="24"/>
          <w:lang w:val="en-US"/>
        </w:rPr>
        <w:t>[4</w:t>
      </w:r>
      <w:r w:rsidR="00E31685">
        <w:rPr>
          <w:rFonts w:ascii="Times New Roman" w:eastAsia="Times New Roman" w:hAnsi="Times New Roman" w:cs="Times New Roman"/>
          <w:sz w:val="24"/>
          <w:szCs w:val="24"/>
          <w:lang w:val="en-US"/>
        </w:rPr>
        <w:t>])</w:t>
      </w:r>
      <w:r w:rsidRPr="001F3E66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:rsidR="0031758D" w:rsidRPr="001F3E66" w:rsidRDefault="00213D61">
      <w:pPr>
        <w:spacing w:before="120"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MS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arm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</m:e>
            </m:d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-1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-1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)</m:t>
                </m:r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nary>
      </m:oMath>
      <w:r w:rsidR="003175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68339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68339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816AE4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8C0155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68339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(A</w:t>
      </w:r>
      <w:r w:rsidR="000D3F9A">
        <w:rPr>
          <w:rFonts w:ascii="Times New Roman" w:eastAsiaTheme="minorEastAsia" w:hAnsi="Times New Roman" w:cs="Times New Roman"/>
          <w:sz w:val="24"/>
          <w:szCs w:val="24"/>
          <w:lang w:val="en-US"/>
        </w:rPr>
        <w:t>6</w:t>
      </w:r>
      <w:r w:rsidR="0031758D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31758D" w:rsidRDefault="0031758D" w:rsidP="00936D1B">
      <w:pPr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=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-1</m:t>
            </m:r>
          </m:sup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</m:acc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l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)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l+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l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) </m:t>
            </m:r>
          </m:e>
        </m:nary>
      </m:oMath>
      <w:r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m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D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l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nary>
      </m:oMath>
    </w:p>
    <w:p w:rsidR="0082788E" w:rsidRPr="001F3E66" w:rsidRDefault="0082788E" w:rsidP="00936D1B">
      <w:pPr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31758D" w:rsidRPr="00936D1B" w:rsidRDefault="0031758D" w:rsidP="00936D1B">
      <w:pPr>
        <w:pStyle w:val="Paragraphedeliste"/>
        <w:numPr>
          <w:ilvl w:val="0"/>
          <w:numId w:val="4"/>
        </w:numPr>
        <w:spacing w:line="480" w:lineRule="auto"/>
        <w:jc w:val="both"/>
        <w:rPr>
          <w:u w:val="single"/>
          <w:lang w:val="sv-SE"/>
        </w:rPr>
      </w:pPr>
      <w:r w:rsidRPr="00936D1B">
        <w:rPr>
          <w:u w:val="single"/>
          <w:lang w:val="sv-SE"/>
        </w:rPr>
        <w:t>Pooled Exponential</w:t>
      </w:r>
    </w:p>
    <w:p w:rsidR="00094B08" w:rsidRPr="001F3E66" w:rsidRDefault="00131C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F3E66">
        <w:rPr>
          <w:rFonts w:ascii="Times New Roman" w:hAnsi="Times New Roman" w:cs="Times New Roman"/>
          <w:sz w:val="24"/>
          <w:szCs w:val="24"/>
          <w:lang w:val="en-GB"/>
        </w:rPr>
        <w:t>For the</w:t>
      </w:r>
      <w:r w:rsidR="00094B08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F3E66">
        <w:rPr>
          <w:rFonts w:ascii="Times New Roman" w:hAnsi="Times New Roman" w:cs="Times New Roman"/>
          <w:sz w:val="24"/>
          <w:szCs w:val="24"/>
          <w:lang w:val="en-GB"/>
        </w:rPr>
        <w:t>Pooled E</w:t>
      </w:r>
      <w:r w:rsidR="00094B08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xponential </w:t>
      </w:r>
      <w:r w:rsidR="00EE34CF" w:rsidRPr="001F3E66">
        <w:rPr>
          <w:rFonts w:ascii="Times New Roman" w:hAnsi="Times New Roman" w:cs="Times New Roman"/>
          <w:sz w:val="24"/>
          <w:szCs w:val="24"/>
          <w:lang w:val="en-GB"/>
        </w:rPr>
        <w:t>method,</w:t>
      </w:r>
      <w:r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34CF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based </w:t>
      </w:r>
      <w:r w:rsidR="0034761D" w:rsidRPr="001F3E6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EE34CF" w:rsidRPr="001F3E66">
        <w:rPr>
          <w:rFonts w:ascii="Times New Roman" w:hAnsi="Times New Roman" w:cs="Times New Roman"/>
          <w:sz w:val="24"/>
          <w:szCs w:val="24"/>
          <w:lang w:val="en-GB"/>
        </w:rPr>
        <w:t>n the equation (7) in the manuscript</w:t>
      </w:r>
      <w:r w:rsidR="0034761D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36F4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D27CE4">
        <w:rPr>
          <w:rFonts w:ascii="Times New Roman" w:hAnsi="Times New Roman" w:cs="Times New Roman"/>
          <w:sz w:val="24"/>
          <w:szCs w:val="24"/>
          <w:lang w:val="en-GB"/>
        </w:rPr>
        <w:t xml:space="preserve"> variance of the</w:t>
      </w:r>
      <w:r w:rsidR="00536F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6F4F" w:rsidRPr="00936D1B">
        <w:rPr>
          <w:rFonts w:ascii="Times New Roman" w:hAnsi="Times New Roman" w:cs="Times New Roman"/>
          <w:i/>
          <w:sz w:val="24"/>
          <w:szCs w:val="24"/>
          <w:lang w:val="en-GB"/>
        </w:rPr>
        <w:t>RMST</w:t>
      </w:r>
      <w:r w:rsidR="00D27CE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27CE4" w:rsidRPr="00936D1B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D27CE4" w:rsidRPr="00936D1B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*</w:t>
      </w:r>
      <w:r w:rsidR="00D27CE4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3032B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in each trial </w:t>
      </w:r>
      <w:r w:rsidR="0073032B" w:rsidRPr="00936D1B">
        <w:rPr>
          <w:rFonts w:ascii="Times New Roman" w:hAnsi="Times New Roman" w:cs="Times New Roman"/>
          <w:i/>
          <w:sz w:val="24"/>
          <w:szCs w:val="24"/>
          <w:lang w:val="en-GB"/>
        </w:rPr>
        <w:t>j</w:t>
      </w:r>
      <w:r w:rsidR="0073032B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34761D" w:rsidRPr="001F3E66">
        <w:rPr>
          <w:rFonts w:ascii="Times New Roman" w:hAnsi="Times New Roman" w:cs="Times New Roman"/>
          <w:sz w:val="24"/>
          <w:szCs w:val="24"/>
          <w:lang w:val="en-GB"/>
        </w:rPr>
        <w:t>in each arm</w:t>
      </w:r>
      <w:r w:rsidR="002C6794">
        <w:rPr>
          <w:rFonts w:ascii="Times New Roman" w:hAnsi="Times New Roman" w:cs="Times New Roman"/>
          <w:sz w:val="24"/>
          <w:szCs w:val="24"/>
          <w:lang w:val="en-GB"/>
        </w:rPr>
        <w:t xml:space="preserve"> is</w:t>
      </w:r>
    </w:p>
    <w:p w:rsidR="00C10DFB" w:rsidRPr="001F3E66" w:rsidRDefault="00213D61">
      <w:pPr>
        <w:spacing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MS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j,arm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1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j,ar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*</m:t>
                        </m:r>
                      </m:sup>
                    </m:sSup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λ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j,arm</m:t>
                    </m:r>
                  </m:sub>
                </m:sSub>
              </m:den>
            </m:f>
          </m:e>
        </m:d>
      </m:oMath>
      <w:r w:rsidR="00015178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CF672C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CF672C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CF672C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(A</w:t>
      </w:r>
      <w:r w:rsidR="000F3C1D">
        <w:rPr>
          <w:rFonts w:ascii="Times New Roman" w:eastAsiaTheme="minorEastAsia" w:hAnsi="Times New Roman" w:cs="Times New Roman"/>
          <w:sz w:val="24"/>
          <w:szCs w:val="24"/>
          <w:lang w:val="en-US"/>
        </w:rPr>
        <w:t>7</w:t>
      </w:r>
      <w:r w:rsidR="00CF672C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FE3BD3" w:rsidRPr="001F3E66" w:rsidRDefault="00FE3BD3" w:rsidP="00936D1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λ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val="en-US"/>
              </w:rPr>
              <m:t>j,arm</m:t>
            </m:r>
          </m:sub>
        </m:sSub>
      </m:oMath>
      <w:r w:rsidR="00297AF8" w:rsidRPr="001F3E66">
        <w:rPr>
          <w:rFonts w:ascii="Times New Roman" w:hAnsi="Times New Roman" w:cs="Times New Roman"/>
          <w:sz w:val="24"/>
          <w:szCs w:val="24"/>
          <w:lang w:val="en-GB"/>
        </w:rPr>
        <w:t xml:space="preserve"> is the maximum likelihood estimate of the scale parameter for the exponential distribution for the experimental arm and the control arm (noted 1 and 0)</w:t>
      </w:r>
    </w:p>
    <w:p w:rsidR="00F133C2" w:rsidRDefault="00F133C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55B0" w:rsidRPr="001F3E66" w:rsidRDefault="00E155B0" w:rsidP="00E155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By direct application of the delta metho</w:t>
      </w:r>
      <w:r w:rsidRPr="001F3E66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(A7</w:t>
      </w:r>
      <w:r w:rsidRPr="001F3E66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 variance of </w:t>
      </w:r>
      <w:r w:rsidRPr="00F16145">
        <w:rPr>
          <w:rFonts w:ascii="Times New Roman" w:hAnsi="Times New Roman" w:cs="Times New Roman"/>
          <w:i/>
          <w:sz w:val="24"/>
          <w:szCs w:val="24"/>
          <w:lang w:val="en-GB"/>
        </w:rPr>
        <w:t>RMST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j,arm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16145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F16145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) is</w:t>
      </w:r>
    </w:p>
    <w:p w:rsidR="00772D72" w:rsidRDefault="00213D61" w:rsidP="00CF3ED5">
      <w:pPr>
        <w:spacing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MS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j,arm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λ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j,arm</m:t>
                </m:r>
              </m:sub>
            </m:sSub>
          </m:e>
        </m:d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∂f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j,arm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λ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j,arm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772D7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FD7CBD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FD7CBD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835763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772D72">
        <w:rPr>
          <w:rFonts w:ascii="Times New Roman" w:eastAsiaTheme="minorEastAsia" w:hAnsi="Times New Roman" w:cs="Times New Roman"/>
          <w:sz w:val="24"/>
          <w:szCs w:val="24"/>
          <w:lang w:val="en-US"/>
        </w:rPr>
        <w:t>(A8)</w:t>
      </w:r>
    </w:p>
    <w:p w:rsidR="00772D72" w:rsidRPr="00936D1B" w:rsidRDefault="00772D72" w:rsidP="00936D1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m this we can obtain </w:t>
      </w:r>
      <w:r w:rsidR="00E03C12">
        <w:rPr>
          <w:rFonts w:ascii="Times New Roman" w:eastAsiaTheme="minorEastAsia" w:hAnsi="Times New Roman" w:cs="Times New Roman"/>
          <w:sz w:val="24"/>
          <w:szCs w:val="24"/>
          <w:lang w:val="en-US"/>
        </w:rPr>
        <w:t>an easily computable estimator of the variance:</w:t>
      </w:r>
    </w:p>
    <w:p w:rsidR="00CF3ED5" w:rsidRPr="001D2336" w:rsidRDefault="00213D61" w:rsidP="00CF3ED5">
      <w:pPr>
        <w:spacing w:line="48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MS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j,arm</m:t>
                </m:r>
              </m:sub>
            </m:sSub>
            <m:d>
              <m:d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  <w:lang w:val="en-US" w:eastAsia="ja-JP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p>
              </m:e>
            </m:d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acc>
          <m:ac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Var</m:t>
            </m:r>
          </m:e>
        </m:acc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US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λ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j,arm</m:t>
                </m:r>
              </m:sub>
            </m:sSub>
          </m:e>
        </m:d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j,arm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hint="eastAsia"/>
                            <w:sz w:val="24"/>
                            <w:szCs w:val="24"/>
                            <w:lang w:val="en-US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hint="eastAsia"/>
                            <w:sz w:val="24"/>
                            <w:szCs w:val="24"/>
                            <w:lang w:val="en-US"/>
                          </w:rPr>
                          <m:t>×</m:t>
                        </m:r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j,arm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*</m:t>
                            </m:r>
                          </m:sup>
                        </m:sSup>
                      </m:sup>
                    </m:s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24"/>
                                        <w:szCs w:val="24"/>
                                        <w:lang w:val="en-US"/>
                                      </w:rPr>
                                      <m:t>λ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j,arm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*</m:t>
                                </m:r>
                              </m:sup>
                            </m:sSup>
                          </m:sup>
                        </m:sSup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  <w:lang w:val="en-US"/>
                                  </w:rPr>
                                  <m:t>λ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  <w:lang w:val="en-US"/>
                              </w:rPr>
                              <m:t>j,arm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C26606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D63A8E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CF3ED5">
        <w:rPr>
          <w:rFonts w:ascii="Times New Roman" w:eastAsiaTheme="minorEastAsia" w:hAnsi="Times New Roman" w:cs="Times New Roman"/>
          <w:sz w:val="24"/>
          <w:szCs w:val="24"/>
          <w:lang w:val="en-US"/>
        </w:rPr>
        <w:t>(A9</w:t>
      </w:r>
      <w:r w:rsidR="00CF3ED5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631389" w:rsidRDefault="00631389" w:rsidP="00936D1B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</w:p>
    <w:p w:rsidR="00CF5DF9" w:rsidRPr="001F3E66" w:rsidRDefault="001D2336" w:rsidP="00936D1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R</w:t>
      </w:r>
      <w:r w:rsidR="00F93C43" w:rsidRPr="001F3E66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eference</w:t>
      </w:r>
      <w:r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s</w:t>
      </w:r>
      <w:r w:rsidR="00F93C43" w:rsidRPr="001F3E66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:</w:t>
      </w:r>
    </w:p>
    <w:p w:rsidR="00906F67" w:rsidRDefault="00906F67" w:rsidP="00936D1B">
      <w:pPr>
        <w:pStyle w:val="Paragraphedeliste"/>
        <w:tabs>
          <w:tab w:val="left" w:pos="426"/>
        </w:tabs>
        <w:spacing w:line="480" w:lineRule="auto"/>
        <w:ind w:left="0"/>
        <w:jc w:val="both"/>
        <w:rPr>
          <w:lang w:val="en-US" w:eastAsia="fr-FR"/>
        </w:rPr>
      </w:pPr>
      <w:r>
        <w:rPr>
          <w:lang w:val="en-US" w:eastAsia="fr-FR"/>
        </w:rPr>
        <w:t xml:space="preserve">1. </w:t>
      </w:r>
      <w:r w:rsidRPr="00906F67">
        <w:rPr>
          <w:lang w:val="en-US" w:eastAsia="fr-FR"/>
        </w:rPr>
        <w:t>Whitehead A. Meta-analysis of Controlled Clinical Trials. Wiley: Chichester, 2002</w:t>
      </w:r>
      <w:r w:rsidR="008233F0">
        <w:rPr>
          <w:lang w:val="en-US" w:eastAsia="fr-FR"/>
        </w:rPr>
        <w:t>.</w:t>
      </w:r>
    </w:p>
    <w:p w:rsidR="00A150C9" w:rsidRDefault="00DC4825" w:rsidP="00936D1B">
      <w:pPr>
        <w:pStyle w:val="Paragraphedeliste"/>
        <w:tabs>
          <w:tab w:val="left" w:pos="426"/>
        </w:tabs>
        <w:spacing w:line="480" w:lineRule="auto"/>
        <w:ind w:left="0"/>
        <w:jc w:val="both"/>
        <w:rPr>
          <w:lang w:val="en-US" w:eastAsia="fr-FR"/>
        </w:rPr>
      </w:pPr>
      <w:r>
        <w:rPr>
          <w:lang w:val="en-US" w:eastAsia="fr-FR"/>
        </w:rPr>
        <w:t>2</w:t>
      </w:r>
      <w:r w:rsidR="00A150C9" w:rsidRPr="001F3E66">
        <w:rPr>
          <w:lang w:val="en-US" w:eastAsia="fr-FR"/>
        </w:rPr>
        <w:t xml:space="preserve">. DerSimonian R, Laird N. Meta-analysis in clinical trials. </w:t>
      </w:r>
      <w:r w:rsidR="00A150C9" w:rsidRPr="001F3E66">
        <w:rPr>
          <w:i/>
          <w:lang w:val="en-US" w:eastAsia="fr-FR"/>
        </w:rPr>
        <w:t>Control Clin Trials</w:t>
      </w:r>
      <w:r w:rsidR="00A150C9" w:rsidRPr="001F3E66">
        <w:rPr>
          <w:lang w:val="en-US" w:eastAsia="fr-FR"/>
        </w:rPr>
        <w:t xml:space="preserve"> 1986; 7: 177–88.</w:t>
      </w:r>
    </w:p>
    <w:p w:rsidR="006911E6" w:rsidRPr="001F3E66" w:rsidRDefault="00DC4825" w:rsidP="00936D1B">
      <w:pPr>
        <w:pStyle w:val="Paragraphedeliste"/>
        <w:tabs>
          <w:tab w:val="left" w:pos="426"/>
        </w:tabs>
        <w:spacing w:line="480" w:lineRule="auto"/>
        <w:ind w:left="0"/>
        <w:jc w:val="both"/>
        <w:rPr>
          <w:lang w:val="en-US" w:eastAsia="fr-FR"/>
        </w:rPr>
      </w:pPr>
      <w:r>
        <w:rPr>
          <w:lang w:val="en-US" w:eastAsia="fr-FR"/>
        </w:rPr>
        <w:t>3</w:t>
      </w:r>
      <w:r w:rsidR="006911E6">
        <w:rPr>
          <w:lang w:val="en-US" w:eastAsia="fr-FR"/>
        </w:rPr>
        <w:t xml:space="preserve">. </w:t>
      </w:r>
      <w:r w:rsidR="006911E6" w:rsidRPr="006911E6">
        <w:rPr>
          <w:lang w:val="en-US" w:eastAsia="fr-FR"/>
        </w:rPr>
        <w:t>Karrison T. Restricted mean life with adjustment for covariates. J Am Stat Assoc 1987; 82: 1169–76.</w:t>
      </w:r>
    </w:p>
    <w:p w:rsidR="00C8146F" w:rsidRDefault="00DC4825" w:rsidP="00936D1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4</w:t>
      </w:r>
      <w:r w:rsidR="00342B7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D81BEB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osmer </w:t>
      </w:r>
      <w:r w:rsidR="00D66758">
        <w:rPr>
          <w:rFonts w:ascii="Times New Roman" w:eastAsiaTheme="minorEastAsia" w:hAnsi="Times New Roman" w:cs="Times New Roman"/>
          <w:sz w:val="24"/>
          <w:szCs w:val="24"/>
          <w:lang w:val="en-US"/>
        </w:rPr>
        <w:t>DW</w:t>
      </w:r>
      <w:r w:rsidR="00CF5DF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D66758">
        <w:rPr>
          <w:rFonts w:ascii="Times New Roman" w:eastAsiaTheme="minorEastAsia" w:hAnsi="Times New Roman" w:cs="Times New Roman"/>
          <w:sz w:val="24"/>
          <w:szCs w:val="24"/>
          <w:lang w:val="en-US"/>
        </w:rPr>
        <w:t>Lemeshow S, May S</w:t>
      </w:r>
      <w:r w:rsidR="00CF5DF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D6675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pplied </w:t>
      </w:r>
      <w:r w:rsidR="00CF5DF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urvival Analysis: </w:t>
      </w:r>
      <w:r w:rsidR="00D66758">
        <w:rPr>
          <w:rFonts w:ascii="Times New Roman" w:eastAsiaTheme="minorEastAsia" w:hAnsi="Times New Roman" w:cs="Times New Roman"/>
          <w:sz w:val="24"/>
          <w:szCs w:val="24"/>
          <w:lang w:val="en-US"/>
        </w:rPr>
        <w:t>regression modeling of time-to-event data</w:t>
      </w:r>
      <w:r w:rsidR="00CF5DF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D66758">
        <w:rPr>
          <w:rFonts w:ascii="Times New Roman" w:eastAsiaTheme="minorEastAsia" w:hAnsi="Times New Roman" w:cs="Times New Roman"/>
          <w:sz w:val="24"/>
          <w:szCs w:val="24"/>
          <w:lang w:val="en-US"/>
        </w:rPr>
        <w:t>2nd</w:t>
      </w:r>
      <w:r w:rsidR="00CF5DF9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d. New York: </w:t>
      </w:r>
      <w:r w:rsidR="00ED59BE">
        <w:rPr>
          <w:rFonts w:ascii="Times New Roman" w:eastAsiaTheme="minorEastAsia" w:hAnsi="Times New Roman" w:cs="Times New Roman"/>
          <w:sz w:val="24"/>
          <w:szCs w:val="24"/>
          <w:lang w:val="en-US"/>
        </w:rPr>
        <w:t>John Wiley &amp; Sons, 2008</w:t>
      </w:r>
      <w:r w:rsidR="008774EE" w:rsidRPr="001F3E66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C8146F" w:rsidRDefault="00DC4825" w:rsidP="00936D1B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="00C8146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C8146F" w:rsidRPr="00C8146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Klein JP, Moeschberger ML. Survival Analysis: techniques for censored and truncated data, 1st ed. New York: Springer-Verlag, </w:t>
      </w:r>
      <w:r w:rsidR="008F1741" w:rsidRPr="00C8146F">
        <w:rPr>
          <w:rFonts w:ascii="Times New Roman" w:eastAsiaTheme="minorEastAsia" w:hAnsi="Times New Roman" w:cs="Times New Roman"/>
          <w:sz w:val="24"/>
          <w:szCs w:val="24"/>
          <w:lang w:val="en-US"/>
        </w:rPr>
        <w:t>1997</w:t>
      </w:r>
      <w:r w:rsidR="00C8146F" w:rsidRPr="00C8146F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C8146F" w:rsidRDefault="00C8146F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C8146F" w:rsidRPr="00936D1B" w:rsidRDefault="00C8146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C8146F" w:rsidRPr="00936D1B" w:rsidSect="00936D1B"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5663B" w:rsidRPr="00E80B98" w:rsidRDefault="0095663B" w:rsidP="0095663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0B9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9054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80B98">
        <w:rPr>
          <w:rFonts w:ascii="Times New Roman" w:hAnsi="Times New Roman" w:cs="Times New Roman"/>
          <w:b/>
          <w:sz w:val="24"/>
          <w:szCs w:val="24"/>
          <w:lang w:val="en-US"/>
        </w:rPr>
        <w:t>1. Simulation results for comparisons of methods in estimating the difference i</w:t>
      </w:r>
      <w:r w:rsidR="00897900">
        <w:rPr>
          <w:rFonts w:ascii="Times New Roman" w:hAnsi="Times New Roman" w:cs="Times New Roman"/>
          <w:b/>
          <w:sz w:val="24"/>
          <w:szCs w:val="24"/>
          <w:lang w:val="en-US"/>
        </w:rPr>
        <w:t>n restricted mean survival time</w:t>
      </w:r>
      <w:r w:rsidRPr="00E80B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mstD).</w:t>
      </w:r>
      <w:r w:rsidR="00D715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2B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enario with 5 trials and </w:t>
      </w:r>
      <w:r w:rsidRPr="00E80B98">
        <w:rPr>
          <w:rFonts w:ascii="Times New Roman" w:hAnsi="Times New Roman" w:cs="Times New Roman"/>
          <w:b/>
          <w:sz w:val="24"/>
          <w:szCs w:val="24"/>
          <w:lang w:val="en-US"/>
        </w:rPr>
        <w:t>200 patients per trial an</w:t>
      </w:r>
      <w:r w:rsidR="00351BDD">
        <w:rPr>
          <w:rFonts w:ascii="Times New Roman" w:hAnsi="Times New Roman" w:cs="Times New Roman"/>
          <w:b/>
          <w:sz w:val="24"/>
          <w:szCs w:val="24"/>
          <w:lang w:val="en-US"/>
        </w:rPr>
        <w:t>d with proportional hazards.</w:t>
      </w:r>
    </w:p>
    <w:tbl>
      <w:tblPr>
        <w:tblStyle w:val="Grilledutableau"/>
        <w:tblpPr w:leftFromText="141" w:rightFromText="141" w:vertAnchor="page" w:horzAnchor="margin" w:tblpY="1613"/>
        <w:tblW w:w="1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73"/>
        <w:gridCol w:w="567"/>
        <w:gridCol w:w="567"/>
        <w:gridCol w:w="567"/>
        <w:gridCol w:w="283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C32668" w:rsidRPr="004C1A85" w:rsidTr="00BD0FBD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eterogeneity</w:t>
            </w:r>
          </w:p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cenario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ethods</w:t>
            </w:r>
          </w:p>
        </w:tc>
        <w:tc>
          <w:tcPr>
            <w:tcW w:w="396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39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2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7</w:t>
            </w:r>
          </w:p>
        </w:tc>
      </w:tr>
      <w:tr w:rsidR="00C32668" w:rsidRPr="004C1A85" w:rsidTr="00BD0FBD">
        <w:trPr>
          <w:trHeight w:val="218"/>
        </w:trPr>
        <w:tc>
          <w:tcPr>
            <w:tcW w:w="1701" w:type="dxa"/>
            <w:vMerge/>
            <w:vAlign w:val="center"/>
          </w:tcPr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vAlign w:val="center"/>
          </w:tcPr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="00C32668"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="00C32668"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C326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B73CB6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6A779A"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="006A779A"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="006A779A"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0.2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C326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6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* = </w:t>
            </w:r>
            <w:r w:rsidR="00B73CB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</w:t>
            </w:r>
          </w:p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C32668"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0</w:t>
            </w:r>
            <w:r w:rsidR="00C3266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C32668" w:rsidRPr="004C1A85" w:rsidRDefault="006A779A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C3266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2.0</w:t>
            </w:r>
          </w:p>
        </w:tc>
      </w:tr>
      <w:tr w:rsidR="00C32668" w:rsidRPr="004C1A85" w:rsidTr="00BD0FBD">
        <w:trPr>
          <w:trHeight w:val="21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2668" w:rsidRPr="004C1A85" w:rsidRDefault="00C32668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</w:tr>
      <w:tr w:rsidR="00745F03" w:rsidRPr="004C1A85" w:rsidTr="00BD0FBD">
        <w:trPr>
          <w:trHeight w:val="40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84" w:type="dxa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FF7CAD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7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</w:tbl>
    <w:p w:rsidR="00351BDD" w:rsidRDefault="00351BDD" w:rsidP="00E2203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351BDD" w:rsidRDefault="00351BDD" w:rsidP="00E2203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C32668" w:rsidRPr="00C32668" w:rsidRDefault="00C32668" w:rsidP="00C32668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 random effects meta-analysis model was used for Pooled Kaplan-Meier, Pooled Exponential and </w:t>
      </w:r>
      <w:r w:rsidR="00FD1F1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eto-qu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ntile.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Columns in grey (</w:t>
      </w:r>
      <w:r w:rsidRPr="00C32668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=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0 and </w:t>
      </w:r>
      <w:r w:rsidRPr="00C32668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=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-0.7) are also shown in Table 1 in the main manuscript. </w:t>
      </w:r>
    </w:p>
    <w:p w:rsidR="00900471" w:rsidRPr="00900471" w:rsidRDefault="00900471" w:rsidP="00900471">
      <w:pPr>
        <w:spacing w:after="0"/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sectPr w:rsidR="00900471" w:rsidRPr="00900471" w:rsidSect="00B73CB6">
          <w:footnotePr>
            <w:pos w:val="beneathText"/>
          </w:footnotePr>
          <w:pgSz w:w="16837" w:h="11905" w:orient="landscape" w:code="9"/>
          <w:pgMar w:top="568" w:right="1417" w:bottom="851" w:left="567" w:header="0" w:footer="0" w:gutter="0"/>
          <w:cols w:space="720"/>
          <w:docGrid w:linePitch="360"/>
        </w:sectPr>
      </w:pP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Size of treatment effect (=</w:t>
      </w:r>
      <w:r w:rsidR="008671D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og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(HR))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σ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baseline hazard heterogeneity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τ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treatment effect heterogeneity; ASE: average standard error; CI: Confidence interval; ESE: empirical standard error; rmstD: difference in restricted mean survival time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90047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time horizon</w:t>
      </w:r>
    </w:p>
    <w:tbl>
      <w:tblPr>
        <w:tblStyle w:val="Grilledutableau"/>
        <w:tblpPr w:leftFromText="141" w:rightFromText="141" w:vertAnchor="page" w:horzAnchor="margin" w:tblpY="1676"/>
        <w:tblW w:w="1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73"/>
        <w:gridCol w:w="567"/>
        <w:gridCol w:w="567"/>
        <w:gridCol w:w="567"/>
        <w:gridCol w:w="283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BD0FBD" w:rsidRPr="004C1A85" w:rsidTr="00BD0FBD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lastRenderedPageBreak/>
              <w:t>Heterogeneity</w:t>
            </w:r>
          </w:p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cenario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ethods</w:t>
            </w:r>
          </w:p>
        </w:tc>
        <w:tc>
          <w:tcPr>
            <w:tcW w:w="39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39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2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7</w:t>
            </w:r>
          </w:p>
        </w:tc>
      </w:tr>
      <w:tr w:rsidR="00BD0FBD" w:rsidRPr="004C1A85" w:rsidTr="00BD0FBD">
        <w:trPr>
          <w:trHeight w:val="218"/>
        </w:trPr>
        <w:tc>
          <w:tcPr>
            <w:tcW w:w="1701" w:type="dxa"/>
            <w:vMerge/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0.2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6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2.0</w:t>
            </w:r>
          </w:p>
        </w:tc>
      </w:tr>
      <w:tr w:rsidR="00BD0FBD" w:rsidRPr="004C1A85" w:rsidTr="00BD0FBD">
        <w:trPr>
          <w:trHeight w:val="21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</w:tr>
      <w:tr w:rsidR="00745F03" w:rsidRPr="004C1A85" w:rsidTr="00BD0FBD">
        <w:trPr>
          <w:trHeight w:val="40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84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F46581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58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</w:tbl>
    <w:p w:rsidR="001975CC" w:rsidRPr="00751856" w:rsidRDefault="00190545" w:rsidP="001975C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5663B" w:rsidRPr="0075185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975CC" w:rsidRPr="00751856">
        <w:rPr>
          <w:rFonts w:ascii="Times New Roman" w:hAnsi="Times New Roman" w:cs="Times New Roman"/>
          <w:b/>
          <w:sz w:val="24"/>
          <w:szCs w:val="24"/>
          <w:lang w:val="en-US"/>
        </w:rPr>
        <w:t>. Simulation results for comparisons of methods in estimating the difference i</w:t>
      </w:r>
      <w:r w:rsidR="006A17E5">
        <w:rPr>
          <w:rFonts w:ascii="Times New Roman" w:hAnsi="Times New Roman" w:cs="Times New Roman"/>
          <w:b/>
          <w:sz w:val="24"/>
          <w:szCs w:val="24"/>
          <w:lang w:val="en-US"/>
        </w:rPr>
        <w:t>n restricted mean survival time</w:t>
      </w:r>
      <w:r w:rsidR="001975CC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mstD). Scenario with J = 20 trials and n</w:t>
      </w:r>
      <w:r w:rsidR="001975CC" w:rsidRPr="0075185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J</w:t>
      </w:r>
      <w:r w:rsidR="001975CC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100 patients per trial</w:t>
      </w:r>
      <w:r w:rsidR="003574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ith proportional hazards.</w:t>
      </w:r>
    </w:p>
    <w:p w:rsidR="00FD178F" w:rsidRDefault="00FD178F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2D70FE" w:rsidRDefault="00FD178F" w:rsidP="00FD178F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 random effects meta-analysis model was used for Pooled Kaplan-Meier, Pooled Exponential and </w:t>
      </w:r>
      <w:r w:rsidR="00FD1F1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eto-qu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ntile.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:rsidR="00FD178F" w:rsidRPr="00900471" w:rsidRDefault="00FD178F" w:rsidP="00FD178F">
      <w:pPr>
        <w:spacing w:after="0"/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sectPr w:rsidR="00FD178F" w:rsidRPr="00900471" w:rsidSect="00B73CB6">
          <w:footnotePr>
            <w:pos w:val="beneathText"/>
          </w:footnotePr>
          <w:pgSz w:w="16837" w:h="11905" w:orient="landscape" w:code="9"/>
          <w:pgMar w:top="568" w:right="1417" w:bottom="851" w:left="567" w:header="0" w:footer="0" w:gutter="0"/>
          <w:cols w:space="720"/>
          <w:docGrid w:linePitch="360"/>
        </w:sectPr>
      </w:pP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Size of treatment effect (=</w:t>
      </w:r>
      <w:r w:rsidR="008671D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og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(HR))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σ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baseline hazard heterogeneity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τ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treatment effect heterogeneity; ASE: average standard error; CI: Confidence interval; ESE: empirical standard error; rmstD: difference in restricted mean survival time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90047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time horizon</w:t>
      </w:r>
    </w:p>
    <w:p w:rsidR="002802BD" w:rsidRPr="00751856" w:rsidRDefault="00190545" w:rsidP="002802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95663B" w:rsidRPr="0075185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802BD" w:rsidRPr="00751856">
        <w:rPr>
          <w:rFonts w:ascii="Times New Roman" w:hAnsi="Times New Roman" w:cs="Times New Roman"/>
          <w:b/>
          <w:sz w:val="24"/>
          <w:szCs w:val="24"/>
          <w:lang w:val="en-US"/>
        </w:rPr>
        <w:t>. Simulation results for comparisons of methods in estimating the difference i</w:t>
      </w:r>
      <w:r w:rsidR="007827F3">
        <w:rPr>
          <w:rFonts w:ascii="Times New Roman" w:hAnsi="Times New Roman" w:cs="Times New Roman"/>
          <w:b/>
          <w:sz w:val="24"/>
          <w:szCs w:val="24"/>
          <w:lang w:val="en-US"/>
        </w:rPr>
        <w:t>n restricted mean survival time</w:t>
      </w:r>
      <w:r w:rsidR="002802BD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mstD). Scenario with J = </w:t>
      </w:r>
      <w:r w:rsidR="00DD6B50" w:rsidRPr="0075185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802BD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ials and n</w:t>
      </w:r>
      <w:r w:rsidR="002802BD" w:rsidRPr="0075185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J</w:t>
      </w:r>
      <w:r w:rsidR="002802BD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</w:t>
      </w:r>
      <w:r w:rsidR="00DD6B50" w:rsidRPr="0075185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802BD" w:rsidRPr="00751856">
        <w:rPr>
          <w:rFonts w:ascii="Times New Roman" w:hAnsi="Times New Roman" w:cs="Times New Roman"/>
          <w:b/>
          <w:sz w:val="24"/>
          <w:szCs w:val="24"/>
          <w:lang w:val="en-US"/>
        </w:rPr>
        <w:t>00 patients per trial and</w:t>
      </w:r>
      <w:r w:rsidR="003574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non-proportional hazards.</w:t>
      </w:r>
    </w:p>
    <w:tbl>
      <w:tblPr>
        <w:tblStyle w:val="Grilledutableau"/>
        <w:tblpPr w:leftFromText="141" w:rightFromText="141" w:vertAnchor="page" w:horzAnchor="margin" w:tblpY="1958"/>
        <w:tblW w:w="1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73"/>
        <w:gridCol w:w="567"/>
        <w:gridCol w:w="567"/>
        <w:gridCol w:w="567"/>
        <w:gridCol w:w="283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3574AF" w:rsidRPr="004C1A85" w:rsidTr="00BD0FBD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eterogeneity</w:t>
            </w:r>
          </w:p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cenario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ethods</w:t>
            </w:r>
          </w:p>
        </w:tc>
        <w:tc>
          <w:tcPr>
            <w:tcW w:w="396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39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2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7</w:t>
            </w:r>
          </w:p>
        </w:tc>
      </w:tr>
      <w:tr w:rsidR="003574AF" w:rsidRPr="004C1A85" w:rsidTr="00BD0FBD">
        <w:trPr>
          <w:trHeight w:val="218"/>
        </w:trPr>
        <w:tc>
          <w:tcPr>
            <w:tcW w:w="1701" w:type="dxa"/>
            <w:vMerge/>
            <w:vAlign w:val="center"/>
          </w:tcPr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vAlign w:val="center"/>
          </w:tcPr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CB588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3574AF" w:rsidRPr="004C1A85" w:rsidRDefault="006A779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74AF"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CB588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3574AF" w:rsidRPr="004C1A85" w:rsidRDefault="006A779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74AF"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= </w:t>
            </w:r>
            <w:r w:rsidR="003574A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CB588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6A779A"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="006A779A"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="006A779A"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-0.1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CB588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3574AF" w:rsidRPr="004C1A85" w:rsidRDefault="006A779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74A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1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CB588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3574AF" w:rsidRPr="004C1A85" w:rsidRDefault="006A779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74A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-0.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CB588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3574AF" w:rsidRPr="004C1A85" w:rsidRDefault="006A779A" w:rsidP="003574A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74A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3</w:t>
            </w:r>
          </w:p>
        </w:tc>
      </w:tr>
      <w:tr w:rsidR="003574AF" w:rsidRPr="004C1A85" w:rsidTr="00BD0FBD">
        <w:trPr>
          <w:trHeight w:val="21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vAlign w:val="center"/>
          </w:tcPr>
          <w:p w:rsidR="003574AF" w:rsidRPr="004C1A85" w:rsidRDefault="003574AF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574AF" w:rsidRPr="004C1A85" w:rsidRDefault="003574AF" w:rsidP="003574A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</w:tr>
      <w:tr w:rsidR="00745F03" w:rsidRPr="004C1A85" w:rsidTr="00BD0FBD">
        <w:trPr>
          <w:trHeight w:val="40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745F03" w:rsidRPr="004C1A85" w:rsidTr="00BD0FBD">
        <w:trPr>
          <w:trHeight w:val="35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84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84" w:type="dxa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45F03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745F03" w:rsidRPr="004C1A85" w:rsidRDefault="00745F03" w:rsidP="00745F0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5F03" w:rsidRPr="005C4899" w:rsidRDefault="00745F03" w:rsidP="00745F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34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</w:tbl>
    <w:p w:rsidR="00FD178F" w:rsidRDefault="00FD178F">
      <w:pPr>
        <w:rPr>
          <w:rFonts w:ascii="Times New Roman" w:hAnsi="Times New Roman" w:cs="Times New Roman"/>
          <w:sz w:val="18"/>
          <w:szCs w:val="18"/>
        </w:rPr>
      </w:pPr>
    </w:p>
    <w:p w:rsidR="00FD178F" w:rsidRPr="00C32668" w:rsidRDefault="00FD178F" w:rsidP="00FD178F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 random effects meta-analysis model was used for Pooled Kaplan-Meier, Pooled Exponential and </w:t>
      </w:r>
      <w:r w:rsidR="00FD1F1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eto-qu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ntile.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Columns in grey (</w:t>
      </w:r>
      <w:r w:rsidRPr="00C32668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=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0 and </w:t>
      </w:r>
      <w:r w:rsidRPr="00C32668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=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-0.7) are also shown in Table 1 in the main manuscript. </w:t>
      </w:r>
    </w:p>
    <w:p w:rsidR="00FD178F" w:rsidRPr="00900471" w:rsidRDefault="00FD178F" w:rsidP="00FD178F">
      <w:pPr>
        <w:spacing w:after="0"/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sectPr w:rsidR="00FD178F" w:rsidRPr="00900471" w:rsidSect="00B73CB6">
          <w:footnotePr>
            <w:pos w:val="beneathText"/>
          </w:footnotePr>
          <w:pgSz w:w="16837" w:h="11905" w:orient="landscape" w:code="9"/>
          <w:pgMar w:top="568" w:right="1417" w:bottom="851" w:left="567" w:header="0" w:footer="0" w:gutter="0"/>
          <w:cols w:space="720"/>
          <w:docGrid w:linePitch="360"/>
        </w:sectPr>
      </w:pP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Size of treatment effect (=</w:t>
      </w:r>
      <w:r w:rsidR="008671D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og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(HR))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σ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baseline hazard heterogeneity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τ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treatment effect heterogeneity; ASE: average standard error; CI: Confidence interval; ESE: empirical standard error; rmstD: difference in restricted mean survival time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90047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time horizon</w:t>
      </w:r>
    </w:p>
    <w:tbl>
      <w:tblPr>
        <w:tblStyle w:val="Grilledutableau"/>
        <w:tblpPr w:leftFromText="141" w:rightFromText="141" w:vertAnchor="page" w:horzAnchor="margin" w:tblpY="1738"/>
        <w:tblW w:w="1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73"/>
        <w:gridCol w:w="567"/>
        <w:gridCol w:w="567"/>
        <w:gridCol w:w="567"/>
        <w:gridCol w:w="283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BD0FBD" w:rsidRPr="004C1A85" w:rsidTr="00BD0FBD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lastRenderedPageBreak/>
              <w:t>Heterogeneity</w:t>
            </w:r>
          </w:p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cenario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ethods</w:t>
            </w:r>
          </w:p>
        </w:tc>
        <w:tc>
          <w:tcPr>
            <w:tcW w:w="39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39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2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7</w:t>
            </w:r>
          </w:p>
        </w:tc>
      </w:tr>
      <w:tr w:rsidR="00BD0FBD" w:rsidRPr="004C1A85" w:rsidTr="00BD0FBD">
        <w:trPr>
          <w:trHeight w:val="218"/>
        </w:trPr>
        <w:tc>
          <w:tcPr>
            <w:tcW w:w="1701" w:type="dxa"/>
            <w:vMerge/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-0.1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1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-0.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3</w:t>
            </w:r>
          </w:p>
        </w:tc>
      </w:tr>
      <w:tr w:rsidR="00BD0FBD" w:rsidRPr="004C1A85" w:rsidTr="00BD0FBD">
        <w:trPr>
          <w:trHeight w:val="21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FBD" w:rsidRPr="004C1A85" w:rsidRDefault="00BD0FBD" w:rsidP="00BD0FB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</w:tr>
      <w:tr w:rsidR="0094461A" w:rsidRPr="004C1A85" w:rsidTr="00BD0FBD">
        <w:trPr>
          <w:trHeight w:val="40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94461A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94461A" w:rsidRPr="004C1A85" w:rsidTr="00BD0FBD">
        <w:trPr>
          <w:trHeight w:val="3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94461A" w:rsidRPr="004C1A85" w:rsidTr="00BD0FBD">
        <w:trPr>
          <w:trHeight w:val="359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94461A" w:rsidRPr="004C1A85" w:rsidTr="00BD0FBD">
        <w:trPr>
          <w:trHeight w:val="35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84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94461A" w:rsidRPr="004C1A85" w:rsidTr="00BD0FBD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4461A" w:rsidRPr="004C1A85" w:rsidRDefault="0094461A" w:rsidP="0094461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5A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4461A" w:rsidRPr="00B61BE5" w:rsidRDefault="0094461A" w:rsidP="009446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16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</w:tbl>
    <w:p w:rsidR="00255680" w:rsidRPr="00751856" w:rsidRDefault="00190545" w:rsidP="0025568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5663B" w:rsidRPr="0075185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255680" w:rsidRPr="00751856">
        <w:rPr>
          <w:rFonts w:ascii="Times New Roman" w:hAnsi="Times New Roman" w:cs="Times New Roman"/>
          <w:b/>
          <w:sz w:val="24"/>
          <w:szCs w:val="24"/>
          <w:lang w:val="en-US"/>
        </w:rPr>
        <w:t>. Simulation results for comparisons of methods in estimating the difference i</w:t>
      </w:r>
      <w:r w:rsidR="00F729FF">
        <w:rPr>
          <w:rFonts w:ascii="Times New Roman" w:hAnsi="Times New Roman" w:cs="Times New Roman"/>
          <w:b/>
          <w:sz w:val="24"/>
          <w:szCs w:val="24"/>
          <w:lang w:val="en-US"/>
        </w:rPr>
        <w:t>n restricted mean survival time</w:t>
      </w:r>
      <w:r w:rsidR="00255680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mstD). Scenario with J = 20 trials and n</w:t>
      </w:r>
      <w:r w:rsidR="00255680" w:rsidRPr="0075185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J</w:t>
      </w:r>
      <w:r w:rsidR="00255680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100 patients per trial and</w:t>
      </w:r>
      <w:r w:rsidR="000F59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non-proportional hazards.</w:t>
      </w:r>
    </w:p>
    <w:p w:rsidR="003F4217" w:rsidRPr="004426F8" w:rsidRDefault="003F4217" w:rsidP="003F4217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9D77EF" w:rsidRDefault="00D47CEB" w:rsidP="00D47CEB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 random effects meta-analysis model was used for Pooled Kaplan-Meier, Pooled Exponential and </w:t>
      </w:r>
      <w:r w:rsidR="00FD1F1C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eto-qu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ntile.</w:t>
      </w:r>
    </w:p>
    <w:p w:rsidR="00D47CEB" w:rsidRPr="00900471" w:rsidRDefault="00D47CEB" w:rsidP="00D47CEB">
      <w:pPr>
        <w:spacing w:after="0"/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sectPr w:rsidR="00D47CEB" w:rsidRPr="00900471" w:rsidSect="00B73CB6">
          <w:footnotePr>
            <w:pos w:val="beneathText"/>
          </w:footnotePr>
          <w:pgSz w:w="16837" w:h="11905" w:orient="landscape" w:code="9"/>
          <w:pgMar w:top="568" w:right="1417" w:bottom="851" w:left="567" w:header="0" w:footer="0" w:gutter="0"/>
          <w:cols w:space="720"/>
          <w:docGrid w:linePitch="360"/>
        </w:sectPr>
      </w:pP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Size of treatment effect (=</w:t>
      </w:r>
      <w:r w:rsidR="008671DE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og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(HR))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σ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baseline hazard heterogeneity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τ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treatment effect heterogeneity; ASE: average standard error; CI: Confidence interval; ESE: empirical standard error; rmstD: difference in restricted mean survival time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90047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time horizon</w:t>
      </w:r>
    </w:p>
    <w:p w:rsidR="000F18B0" w:rsidRPr="00936D1B" w:rsidRDefault="00190545" w:rsidP="000F18B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62C3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0F18B0" w:rsidRPr="00936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imulation results for comparisons of methods in estimating the difference in restricted mean survival time.  </w:t>
      </w:r>
      <w:r w:rsidR="000F18B0" w:rsidRPr="00936D1B">
        <w:rPr>
          <w:rFonts w:ascii="Times New Roman" w:hAnsi="Times New Roman" w:cs="Times New Roman"/>
          <w:b/>
          <w:sz w:val="24"/>
          <w:szCs w:val="24"/>
          <w:lang w:val="en-US"/>
        </w:rPr>
        <w:br/>
        <w:t>Scenario with 5 trials and 200 patients per trial, with a deleterious treatment effect and with proportional hazards.</w:t>
      </w:r>
    </w:p>
    <w:tbl>
      <w:tblPr>
        <w:tblStyle w:val="Grilledutableau"/>
        <w:tblpPr w:leftFromText="141" w:rightFromText="141" w:vertAnchor="page" w:horzAnchor="margin" w:tblpY="1645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397"/>
        <w:gridCol w:w="850"/>
        <w:gridCol w:w="851"/>
        <w:gridCol w:w="850"/>
        <w:gridCol w:w="283"/>
        <w:gridCol w:w="851"/>
        <w:gridCol w:w="850"/>
        <w:gridCol w:w="851"/>
        <w:gridCol w:w="438"/>
        <w:gridCol w:w="980"/>
        <w:gridCol w:w="851"/>
        <w:gridCol w:w="862"/>
        <w:gridCol w:w="284"/>
        <w:gridCol w:w="838"/>
        <w:gridCol w:w="851"/>
        <w:gridCol w:w="1004"/>
      </w:tblGrid>
      <w:tr w:rsidR="009E65CE" w:rsidRPr="00BE3411" w:rsidTr="009E65CE">
        <w:trPr>
          <w:trHeight w:val="218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Heterogeneity</w:t>
            </w:r>
          </w:p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scenario</w:t>
            </w:r>
          </w:p>
        </w:tc>
        <w:tc>
          <w:tcPr>
            <w:tcW w:w="2397" w:type="dxa"/>
            <w:vMerge w:val="restart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Methods</w:t>
            </w:r>
          </w:p>
        </w:tc>
        <w:tc>
          <w:tcPr>
            <w:tcW w:w="538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β</m:t>
              </m:r>
            </m:oMath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.2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β</m:t>
              </m:r>
            </m:oMath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>0.7</w:t>
            </w:r>
          </w:p>
        </w:tc>
      </w:tr>
      <w:tr w:rsidR="009E65CE" w:rsidRPr="00BE3411" w:rsidTr="009E65CE">
        <w:trPr>
          <w:trHeight w:val="218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2397" w:type="dxa"/>
            <w:vMerge/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t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val="en-US"/>
              </w:rPr>
              <w:t>*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5</w:t>
            </w:r>
          </w:p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rue 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rmstD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.2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t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val="en-US"/>
              </w:rPr>
              <w:t>*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10</w:t>
            </w:r>
          </w:p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rue 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rmstD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.6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t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val="en-US"/>
              </w:rPr>
              <w:t>*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5</w:t>
            </w:r>
          </w:p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rue 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rmstD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-0.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t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vertAlign w:val="superscript"/>
                <w:lang w:val="en-US"/>
              </w:rPr>
              <w:t>*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10</w:t>
            </w:r>
          </w:p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rue </w:t>
            </w:r>
            <w:r w:rsidRPr="00BE3411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rmstD</w:t>
            </w:r>
            <w:r w:rsidRPr="00BE341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-2.0</w:t>
            </w:r>
          </w:p>
        </w:tc>
      </w:tr>
      <w:tr w:rsidR="009E65CE" w:rsidRPr="00BE3411" w:rsidTr="009E65CE">
        <w:trPr>
          <w:trHeight w:val="217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vMerge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Bia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E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Bia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E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ASE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Bia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E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Bia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ES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lang w:val="en-US" w:eastAsia="fr-FR"/>
              </w:rPr>
              <w:t>ASE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(σ²,τ²) = (0.01;0.01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aïve Kaplan-Mei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Kaplan-Meier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Exponential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eto-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(σ²,τ²) = (0.01;0.10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aïve Kaplan-Mei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Kaplan-Meier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Exponential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eto-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(σ²,τ²) = (0.10;0.01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aïve Kaplan-Mei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Kaplan-Meier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Exponential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eto-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(σ²,τ²) = (0.10;0.10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aïve Kaplan-Mei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Kaplan-Meier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  <w:tc>
          <w:tcPr>
            <w:tcW w:w="2397" w:type="dxa"/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ooled Exponential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283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438" w:type="dxa"/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62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28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</w:p>
        </w:tc>
        <w:tc>
          <w:tcPr>
            <w:tcW w:w="851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004" w:type="dxa"/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</w:tr>
      <w:tr w:rsidR="009E65CE" w:rsidRPr="00BE3411" w:rsidTr="009E65CE">
        <w:trPr>
          <w:trHeight w:val="454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397" w:type="dxa"/>
            <w:tcBorders>
              <w:bottom w:val="single" w:sz="4" w:space="0" w:color="auto"/>
            </w:tcBorders>
            <w:vAlign w:val="center"/>
          </w:tcPr>
          <w:p w:rsidR="009E65CE" w:rsidRPr="00BE3411" w:rsidRDefault="009E65CE" w:rsidP="009E65CE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BE341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eto-quint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:rsidR="009E65CE" w:rsidRPr="00AE1CED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9E65CE" w:rsidRPr="00DC6FB4" w:rsidRDefault="009E65CE" w:rsidP="009E65C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C6FB4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</w:tr>
    </w:tbl>
    <w:p w:rsidR="000F18B0" w:rsidRPr="00936D1B" w:rsidRDefault="000F18B0" w:rsidP="000F18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36D1B">
        <w:rPr>
          <w:rFonts w:ascii="Times New Roman" w:hAnsi="Times New Roman" w:cs="Times New Roman"/>
          <w:sz w:val="24"/>
          <w:szCs w:val="24"/>
          <w:lang w:val="en-US"/>
        </w:rPr>
        <w:t>A random effects meta-analysis model was used for Pooled Kaplan-Meier, Pooled Exponential and Peto-quintile.</w:t>
      </w:r>
    </w:p>
    <w:p w:rsidR="000F18B0" w:rsidRDefault="000F18B0" w:rsidP="00936D1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936D1B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936D1B">
        <w:rPr>
          <w:rFonts w:ascii="Times New Roman" w:hAnsi="Times New Roman" w:cs="Times New Roman"/>
          <w:sz w:val="24"/>
          <w:szCs w:val="24"/>
          <w:lang w:val="en-US"/>
        </w:rPr>
        <w:t xml:space="preserve">: Size of treatment effect (=log(HR)); </w:t>
      </w:r>
      <w:r w:rsidRPr="00936D1B">
        <w:rPr>
          <w:rFonts w:ascii="Times New Roman" w:hAnsi="Times New Roman" w:cs="Times New Roman"/>
          <w:i/>
          <w:sz w:val="24"/>
          <w:szCs w:val="24"/>
          <w:lang w:val="en-US"/>
        </w:rPr>
        <w:t>σ²</w:t>
      </w:r>
      <w:r w:rsidRPr="00936D1B">
        <w:rPr>
          <w:rFonts w:ascii="Times New Roman" w:hAnsi="Times New Roman" w:cs="Times New Roman"/>
          <w:sz w:val="24"/>
          <w:szCs w:val="24"/>
          <w:lang w:val="en-US"/>
        </w:rPr>
        <w:t xml:space="preserve">: baseline hazard heterogeneity; </w:t>
      </w:r>
      <w:r w:rsidRPr="00936D1B">
        <w:rPr>
          <w:rFonts w:ascii="Times New Roman" w:hAnsi="Times New Roman" w:cs="Times New Roman"/>
          <w:i/>
          <w:sz w:val="24"/>
          <w:szCs w:val="24"/>
          <w:lang w:val="en-US"/>
        </w:rPr>
        <w:t>τ²</w:t>
      </w:r>
      <w:r w:rsidRPr="00936D1B">
        <w:rPr>
          <w:rFonts w:ascii="Times New Roman" w:hAnsi="Times New Roman" w:cs="Times New Roman"/>
          <w:sz w:val="24"/>
          <w:szCs w:val="24"/>
          <w:lang w:val="en-US"/>
        </w:rPr>
        <w:t xml:space="preserve">: treatment effect heterogeneity; ASE: average standard error; CI: Confidence interval; ESE: empirical standard error; rmstD: difference in restricted mean survival time; </w:t>
      </w:r>
      <w:r w:rsidRPr="00936D1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36D1B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*</w:t>
      </w:r>
      <w:r w:rsidRPr="00936D1B">
        <w:rPr>
          <w:rFonts w:ascii="Times New Roman" w:hAnsi="Times New Roman" w:cs="Times New Roman"/>
          <w:sz w:val="24"/>
          <w:szCs w:val="24"/>
          <w:lang w:val="en-US"/>
        </w:rPr>
        <w:t>: time horizon</w:t>
      </w: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DF6EDC" w:rsidRDefault="00190545" w:rsidP="00936D1B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7E579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DF6EDC" w:rsidRPr="00751856">
        <w:rPr>
          <w:rFonts w:ascii="Times New Roman" w:hAnsi="Times New Roman" w:cs="Times New Roman"/>
          <w:b/>
          <w:sz w:val="24"/>
          <w:szCs w:val="24"/>
          <w:lang w:val="en-US"/>
        </w:rPr>
        <w:t>. Simulation results for comparisons of methods in estimating the difference i</w:t>
      </w:r>
      <w:r w:rsidR="00DF6EDC">
        <w:rPr>
          <w:rFonts w:ascii="Times New Roman" w:hAnsi="Times New Roman" w:cs="Times New Roman"/>
          <w:b/>
          <w:sz w:val="24"/>
          <w:szCs w:val="24"/>
          <w:lang w:val="en-US"/>
        </w:rPr>
        <w:t>n restricted mean survival time</w:t>
      </w:r>
      <w:r w:rsidR="00DF6EDC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mstD). Scenario with J = 5 trials and n</w:t>
      </w:r>
      <w:r w:rsidR="00DF6EDC" w:rsidRPr="0075185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J</w:t>
      </w:r>
      <w:r w:rsidR="00DF6E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200 patients per trial, </w:t>
      </w:r>
      <w:r w:rsidR="00DF6EDC" w:rsidRPr="00751856">
        <w:rPr>
          <w:rFonts w:ascii="Times New Roman" w:hAnsi="Times New Roman" w:cs="Times New Roman"/>
          <w:b/>
          <w:sz w:val="24"/>
          <w:szCs w:val="24"/>
          <w:lang w:val="en-US"/>
        </w:rPr>
        <w:t>with proportional hazards</w:t>
      </w:r>
      <w:r w:rsidR="00DF6E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with correlation between the two random effects</w:t>
      </w:r>
      <w:r w:rsidR="00DF6EDC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Grilledutableau"/>
        <w:tblpPr w:leftFromText="141" w:rightFromText="141" w:vertAnchor="page" w:horzAnchor="margin" w:tblpY="1563"/>
        <w:tblW w:w="1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73"/>
        <w:gridCol w:w="567"/>
        <w:gridCol w:w="567"/>
        <w:gridCol w:w="567"/>
        <w:gridCol w:w="283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327317" w:rsidRPr="004C1A85" w:rsidTr="00327317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eterogeneity</w:t>
            </w:r>
          </w:p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cenario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ethods</w:t>
            </w:r>
          </w:p>
        </w:tc>
        <w:tc>
          <w:tcPr>
            <w:tcW w:w="39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39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2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7</w:t>
            </w:r>
          </w:p>
        </w:tc>
      </w:tr>
      <w:tr w:rsidR="00327317" w:rsidRPr="004C1A85" w:rsidTr="00327317">
        <w:trPr>
          <w:trHeight w:val="218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0.2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6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2.0</w:t>
            </w:r>
          </w:p>
        </w:tc>
      </w:tr>
      <w:tr w:rsidR="00327317" w:rsidRPr="004C1A85" w:rsidTr="00327317">
        <w:trPr>
          <w:trHeight w:val="21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</w:tr>
      <w:tr w:rsidR="00327317" w:rsidRPr="004C1A85" w:rsidTr="00327317">
        <w:trPr>
          <w:trHeight w:val="40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27317" w:rsidRPr="004C1A85" w:rsidTr="00327317">
        <w:trPr>
          <w:trHeight w:val="359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27317" w:rsidRPr="004C1A85" w:rsidTr="00327317">
        <w:trPr>
          <w:trHeight w:val="3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327317" w:rsidRPr="004C1A85" w:rsidTr="00327317">
        <w:trPr>
          <w:trHeight w:val="359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327317" w:rsidRPr="004C1A85" w:rsidTr="00327317">
        <w:trPr>
          <w:trHeight w:val="35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84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83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327317" w:rsidRPr="004C1A85" w:rsidTr="00327317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327317" w:rsidRPr="004C1A85" w:rsidRDefault="00327317" w:rsidP="0032731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27317" w:rsidRPr="00F46581" w:rsidRDefault="00327317" w:rsidP="00327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3B2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</w:tbl>
    <w:p w:rsidR="0079797E" w:rsidRDefault="0079797E" w:rsidP="00DF6EDC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DF6EDC" w:rsidRDefault="00DF6EDC" w:rsidP="00DF6EDC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 random effects meta-analysis model was used for Pooled Kaplan-Meier, Pooled Exponential and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eto-qu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ntile.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</w:t>
      </w:r>
    </w:p>
    <w:p w:rsidR="009243AC" w:rsidRDefault="00DF6EDC" w:rsidP="00DF6EDC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Size of treatment effect (=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og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(HR))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σ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baseline hazard heterogeneity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τ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treatment effect heterogeneity; ASE: average standard error; CI: Confidence interval; ESE: empirical standard error; rmstD: difference in restricted mean survival time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90047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time horizon</w:t>
      </w:r>
    </w:p>
    <w:p w:rsidR="009243AC" w:rsidRDefault="009243AC">
      <w:pPr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br w:type="page"/>
      </w:r>
    </w:p>
    <w:p w:rsidR="009243AC" w:rsidRPr="000860F0" w:rsidRDefault="00190545" w:rsidP="009243AC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DC5D37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9243AC" w:rsidRPr="00751856">
        <w:rPr>
          <w:rFonts w:ascii="Times New Roman" w:hAnsi="Times New Roman" w:cs="Times New Roman"/>
          <w:b/>
          <w:sz w:val="24"/>
          <w:szCs w:val="24"/>
          <w:lang w:val="en-US"/>
        </w:rPr>
        <w:t>. Simulation results for comparisons of methods in estimating the difference i</w:t>
      </w:r>
      <w:r w:rsidR="009243AC">
        <w:rPr>
          <w:rFonts w:ascii="Times New Roman" w:hAnsi="Times New Roman" w:cs="Times New Roman"/>
          <w:b/>
          <w:sz w:val="24"/>
          <w:szCs w:val="24"/>
          <w:lang w:val="en-US"/>
        </w:rPr>
        <w:t>n restricted mean survival time</w:t>
      </w:r>
      <w:r w:rsidR="009243AC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mstD). Scenario with J = 5 trials and n</w:t>
      </w:r>
      <w:r w:rsidR="009243AC" w:rsidRPr="0075185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J</w:t>
      </w:r>
      <w:r w:rsidR="009243AC" w:rsidRPr="00751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200 patients per trial and with proportional hazards. </w:t>
      </w:r>
    </w:p>
    <w:tbl>
      <w:tblPr>
        <w:tblStyle w:val="Grilledutableau"/>
        <w:tblpPr w:leftFromText="141" w:rightFromText="141" w:vertAnchor="page" w:horzAnchor="margin" w:tblpY="1926"/>
        <w:tblW w:w="15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73"/>
        <w:gridCol w:w="567"/>
        <w:gridCol w:w="567"/>
        <w:gridCol w:w="567"/>
        <w:gridCol w:w="283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4"/>
        <w:gridCol w:w="567"/>
        <w:gridCol w:w="567"/>
        <w:gridCol w:w="567"/>
        <w:gridCol w:w="283"/>
        <w:gridCol w:w="567"/>
        <w:gridCol w:w="567"/>
        <w:gridCol w:w="567"/>
      </w:tblGrid>
      <w:tr w:rsidR="009243AC" w:rsidRPr="004C1A85" w:rsidTr="00DE1C91">
        <w:trPr>
          <w:trHeight w:val="21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eterogeneity</w:t>
            </w:r>
          </w:p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scenario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ethods</w:t>
            </w:r>
          </w:p>
        </w:tc>
        <w:tc>
          <w:tcPr>
            <w:tcW w:w="39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397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2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-0.7</w:t>
            </w:r>
          </w:p>
        </w:tc>
      </w:tr>
      <w:tr w:rsidR="009243AC" w:rsidRPr="004C1A85" w:rsidTr="00DE1C91">
        <w:trPr>
          <w:trHeight w:val="218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 0.2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0.6</w:t>
            </w:r>
          </w:p>
        </w:tc>
        <w:tc>
          <w:tcPr>
            <w:tcW w:w="19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* = 5</w:t>
            </w:r>
          </w:p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* = 10</w:t>
            </w:r>
          </w:p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A779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True </w:t>
            </w:r>
            <w:r w:rsidRPr="006A779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mstD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= 2.0</w:t>
            </w:r>
          </w:p>
        </w:tc>
      </w:tr>
      <w:tr w:rsidR="009243AC" w:rsidRPr="004C1A85" w:rsidTr="00DE1C91">
        <w:trPr>
          <w:trHeight w:val="21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a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SE</w:t>
            </w:r>
          </w:p>
        </w:tc>
      </w:tr>
      <w:tr w:rsidR="009243AC" w:rsidRPr="004C1A85" w:rsidTr="00DE1C91">
        <w:trPr>
          <w:trHeight w:val="401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59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9243AC" w:rsidRPr="004C1A85" w:rsidTr="00DE1C91">
        <w:trPr>
          <w:trHeight w:val="359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01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59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9243AC" w:rsidRPr="004C1A85" w:rsidTr="00DE1C91">
        <w:trPr>
          <w:trHeight w:val="35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(σ²,τ²) = (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;0.1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0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aïve Kaplan-Mei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ooled Kaplan-Meier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 xml:space="preserve">Pooled 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Exponential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4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9243AC" w:rsidRPr="004C1A85" w:rsidTr="00DE1C91">
        <w:trPr>
          <w:trHeight w:val="3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9243AC" w:rsidRPr="004C1A85" w:rsidRDefault="009243AC" w:rsidP="00DE1C9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Peto-qu</w:t>
            </w:r>
            <w:r w:rsidRPr="004C1A8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in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0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243AC" w:rsidRPr="00CC0072" w:rsidRDefault="009243AC" w:rsidP="00DE1C9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E7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</w:tbl>
    <w:p w:rsidR="009243AC" w:rsidRDefault="009243AC" w:rsidP="009243AC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9243AC" w:rsidRDefault="009243AC" w:rsidP="009243AC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A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fixed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effect meta-analysis model was used for Pooled Kaplan-Meier, Pooled Exponential and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Peto-qu</w:t>
      </w:r>
      <w:r w:rsidRPr="00C32668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intile.</w:t>
      </w:r>
    </w:p>
    <w:p w:rsidR="009243AC" w:rsidRDefault="009243AC" w:rsidP="009243AC">
      <w:pPr>
        <w:spacing w:after="0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Size of treatment effect (=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og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(HR))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σ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baseline hazard heterogeneity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τ²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: treatment effect heterogeneity; ASE: average standard error; CI: Confidence interval; ESE: empirical standard error; rmstD: difference in restricted mean survival time difference in restricted mean survival time; </w:t>
      </w:r>
      <w:r w:rsidRPr="00900471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90047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900471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: time horizon</w:t>
      </w:r>
    </w:p>
    <w:p w:rsidR="00DF6EDC" w:rsidRPr="00900471" w:rsidRDefault="00DF6EDC" w:rsidP="00DF6EDC">
      <w:pPr>
        <w:spacing w:after="0"/>
        <w:rPr>
          <w:rFonts w:ascii="Times New Roman" w:eastAsia="MS Mincho" w:hAnsi="Times New Roman" w:cs="Times New Roman"/>
          <w:b/>
          <w:sz w:val="28"/>
          <w:szCs w:val="28"/>
          <w:lang w:val="en-US" w:eastAsia="ja-JP"/>
        </w:rPr>
        <w:sectPr w:rsidR="00DF6EDC" w:rsidRPr="00900471" w:rsidSect="00B73CB6">
          <w:footnotePr>
            <w:pos w:val="beneathText"/>
          </w:footnotePr>
          <w:pgSz w:w="16837" w:h="11905" w:orient="landscape" w:code="9"/>
          <w:pgMar w:top="568" w:right="1417" w:bottom="851" w:left="567" w:header="0" w:footer="0" w:gutter="0"/>
          <w:cols w:space="720"/>
          <w:docGrid w:linePitch="360"/>
        </w:sectPr>
      </w:pPr>
    </w:p>
    <w:p w:rsidR="006A6AE1" w:rsidRPr="006B09AA" w:rsidRDefault="006A6AE1" w:rsidP="006A6AE1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936D1B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6449564C" wp14:editId="6C808B7B">
            <wp:extent cx="6839585" cy="4270967"/>
            <wp:effectExtent l="0" t="0" r="0" b="0"/>
            <wp:docPr id="2" name="Image 2" descr="D:\b_lueza\Mes documents\Thesis\2-Simulation MA\Docs\Article\Figures-Tables\Autres\Supp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_lueza\Mes documents\Thesis\2-Simulation MA\Docs\Article\Figures-Tables\Autres\Suppl Figure 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4270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9054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32F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lative d</w:t>
      </w:r>
      <w:r w:rsidRPr="006B09AA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ifference in restricted mean survival time estimated using the Pooled Kaplan-Meier method with random effects as a function of the time horizon </w:t>
      </w:r>
      <w:r w:rsidRPr="006B09AA">
        <w:rPr>
          <w:rFonts w:ascii="Times New Roman" w:eastAsia="MS Mincho" w:hAnsi="Times New Roman" w:cs="Times New Roman"/>
          <w:b/>
          <w:i/>
          <w:sz w:val="24"/>
          <w:szCs w:val="24"/>
          <w:lang w:val="en-US" w:eastAsia="ja-JP"/>
        </w:rPr>
        <w:t>t</w:t>
      </w:r>
      <w:r w:rsidRPr="006B09AA">
        <w:rPr>
          <w:rFonts w:ascii="Times New Roman" w:eastAsia="MS Mincho" w:hAnsi="Times New Roman" w:cs="Times New Roman"/>
          <w:b/>
          <w:i/>
          <w:sz w:val="24"/>
          <w:szCs w:val="24"/>
          <w:vertAlign w:val="superscript"/>
          <w:lang w:val="en-US" w:eastAsia="ja-JP"/>
        </w:rPr>
        <w:t>*</w:t>
      </w:r>
      <w:r w:rsidRPr="006B09AA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in the MAC-NPC meta-analysis.</w:t>
      </w:r>
    </w:p>
    <w:p w:rsidR="006A6AE1" w:rsidRPr="006B09AA" w:rsidRDefault="006A6AE1" w:rsidP="006A6AE1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The solid black line represents the 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rmst</w:t>
      </w:r>
      <w:r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R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D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(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6B09A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) plotted as a function of the horizon 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6B09A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 The dashed horizontal line indicates the absence of a treatment effect (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rmst</w:t>
      </w:r>
      <w:r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R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D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(</w:t>
      </w:r>
      <w:r w:rsidRPr="006B09AA">
        <w:rPr>
          <w:rFonts w:ascii="Times New Roman" w:eastAsia="MS Mincho" w:hAnsi="Times New Roman" w:cs="Times New Roman"/>
          <w:i/>
          <w:sz w:val="24"/>
          <w:szCs w:val="24"/>
          <w:lang w:val="en-US" w:eastAsia="ja-JP"/>
        </w:rPr>
        <w:t>t</w:t>
      </w:r>
      <w:r w:rsidRPr="006B09AA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/>
        </w:rPr>
        <w:t>*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)=0). The grey area corresponds to the pointwise 95% confidence interval.</w:t>
      </w:r>
    </w:p>
    <w:p w:rsidR="006A6AE1" w:rsidRPr="007B14B4" w:rsidRDefault="006A6AE1" w:rsidP="006A6AE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MAC-NPC: Meta-Analysis of Chemotherapy in Nasopharynx Carcinoma; rmst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R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D: </w:t>
      </w:r>
      <w:r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relative </w:t>
      </w:r>
      <w:r w:rsidRPr="006B09AA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difference in restricted mean survival time.</w:t>
      </w:r>
    </w:p>
    <w:p w:rsidR="006A6AE1" w:rsidRDefault="006A6AE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A6AE1" w:rsidRDefault="006A6A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F10D5" w:rsidRDefault="00490F4F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5F92379C" wp14:editId="076C4DF1">
            <wp:simplePos x="0" y="0"/>
            <wp:positionH relativeFrom="column">
              <wp:posOffset>-248920</wp:posOffset>
            </wp:positionH>
            <wp:positionV relativeFrom="paragraph">
              <wp:posOffset>54389</wp:posOffset>
            </wp:positionV>
            <wp:extent cx="7016975" cy="7146235"/>
            <wp:effectExtent l="0" t="0" r="0" b="0"/>
            <wp:wrapNone/>
            <wp:docPr id="1" name="Image 1" descr="D:\b_lueza\Mes documents\Thesis\2-Simulation MA\Docs\Article\Figures-Tables\Forest-plot\Tiff\Forest MACNPC2 K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_lueza\Mes documents\Thesis\2-Simulation MA\Docs\Article\Figures-Tables\Forest-plot\Tiff\Forest MACNPC2 KM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975" cy="714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Default="00BF10D5" w:rsidP="00132F1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10D5" w:rsidRPr="00BF10D5" w:rsidRDefault="00132F1C" w:rsidP="00BF10D5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</w:pPr>
      <w:r w:rsidRPr="00132F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19054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B2CD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32F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F10D5" w:rsidRPr="00BF10D5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Forest plot for differences in restricted mean survival time estimated at </w:t>
      </w:r>
      <w:r w:rsidR="00822993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10</w:t>
      </w:r>
      <w:r w:rsidR="00BF10D5" w:rsidRPr="00BF10D5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years</w:t>
      </w:r>
      <w:r w:rsidR="00025929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using the Pooled Kaplan-Meier method with</w:t>
      </w:r>
      <w:r w:rsidR="00EC0C10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random effect </w:t>
      </w:r>
      <w:r w:rsidR="00BF10D5" w:rsidRPr="00BF10D5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applied to the MAC-NPC</w:t>
      </w:r>
      <w:r w:rsidR="00BF10D5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2</w:t>
      </w:r>
      <w:r w:rsidR="00BF10D5" w:rsidRPr="00BF10D5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</w:t>
      </w:r>
      <w:r w:rsidR="00E25C84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meta-analysis</w:t>
      </w:r>
      <w:r w:rsidR="00BF10D5" w:rsidRPr="00BF10D5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.</w:t>
      </w:r>
    </w:p>
    <w:p w:rsidR="003F4217" w:rsidRPr="004A25A2" w:rsidRDefault="00BF10D5" w:rsidP="004A25A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BF10D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Each trial is represented by a square, the center of which denotes the difference in restricted mean survival time (rmstD) for that trial comparison, with the horizontal lines showing the 95% </w:t>
      </w:r>
      <w:r w:rsidR="00363B41" w:rsidRPr="001E7132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onfidence intervals (</w:t>
      </w:r>
      <w:r w:rsidRPr="00BF10D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CI</w:t>
      </w:r>
      <w:r w:rsidR="00363B41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)</w:t>
      </w:r>
      <w:r w:rsidRPr="00BF10D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. The size of the square is directly proportional to the amount of information contributed by the trial. The diamond represent</w:t>
      </w:r>
      <w:r w:rsidR="0056604A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 the overall rmstD</w:t>
      </w:r>
      <w:r w:rsidRPr="00BF10D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, with the center denoting the rmstD and the extremities the 95% CI. The rmstDs are expressed in years.</w:t>
      </w:r>
      <w:r w:rsidR="005D34D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</w:t>
      </w:r>
    </w:p>
    <w:sectPr w:rsidR="003F4217" w:rsidRPr="004A25A2" w:rsidSect="00E424C1">
      <w:pgSz w:w="11906" w:h="16838"/>
      <w:pgMar w:top="851" w:right="284" w:bottom="709" w:left="851" w:header="708" w:footer="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D61" w:rsidRDefault="00213D61" w:rsidP="00454AD3">
      <w:pPr>
        <w:spacing w:after="0" w:line="240" w:lineRule="auto"/>
      </w:pPr>
      <w:r>
        <w:separator/>
      </w:r>
    </w:p>
  </w:endnote>
  <w:endnote w:type="continuationSeparator" w:id="0">
    <w:p w:rsidR="00213D61" w:rsidRDefault="00213D61" w:rsidP="00454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71327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772D72" w:rsidRPr="00366A35" w:rsidRDefault="00772D72" w:rsidP="00587C4E">
        <w:pPr>
          <w:pStyle w:val="Pieddepage"/>
          <w:ind w:right="565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66A3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66A3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66A3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B179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66A3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72D72" w:rsidRDefault="00772D7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D61" w:rsidRDefault="00213D61" w:rsidP="00454AD3">
      <w:pPr>
        <w:spacing w:after="0" w:line="240" w:lineRule="auto"/>
      </w:pPr>
      <w:r>
        <w:separator/>
      </w:r>
    </w:p>
  </w:footnote>
  <w:footnote w:type="continuationSeparator" w:id="0">
    <w:p w:rsidR="00213D61" w:rsidRDefault="00213D61" w:rsidP="00454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023C2"/>
    <w:multiLevelType w:val="hybridMultilevel"/>
    <w:tmpl w:val="9FECBC9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A56CD5"/>
    <w:multiLevelType w:val="hybridMultilevel"/>
    <w:tmpl w:val="73A87BB6"/>
    <w:lvl w:ilvl="0" w:tplc="C712A272">
      <w:start w:val="2"/>
      <w:numFmt w:val="bullet"/>
      <w:lvlText w:val="-"/>
      <w:lvlJc w:val="left"/>
      <w:pPr>
        <w:ind w:left="1428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61AE1722"/>
    <w:multiLevelType w:val="hybridMultilevel"/>
    <w:tmpl w:val="F60A82E6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7AE5719D"/>
    <w:multiLevelType w:val="hybridMultilevel"/>
    <w:tmpl w:val="7D98A5D6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E07"/>
    <w:rsid w:val="00000F48"/>
    <w:rsid w:val="00015178"/>
    <w:rsid w:val="0002078D"/>
    <w:rsid w:val="00024046"/>
    <w:rsid w:val="00025929"/>
    <w:rsid w:val="000324F4"/>
    <w:rsid w:val="000377C6"/>
    <w:rsid w:val="00042B98"/>
    <w:rsid w:val="00052CC9"/>
    <w:rsid w:val="000541C3"/>
    <w:rsid w:val="00063310"/>
    <w:rsid w:val="000656F1"/>
    <w:rsid w:val="000739F4"/>
    <w:rsid w:val="0008598D"/>
    <w:rsid w:val="00085AB9"/>
    <w:rsid w:val="000860F0"/>
    <w:rsid w:val="0009021E"/>
    <w:rsid w:val="00091AB1"/>
    <w:rsid w:val="00094B08"/>
    <w:rsid w:val="00097F68"/>
    <w:rsid w:val="000A250A"/>
    <w:rsid w:val="000A34AA"/>
    <w:rsid w:val="000C3265"/>
    <w:rsid w:val="000C342F"/>
    <w:rsid w:val="000C44EC"/>
    <w:rsid w:val="000D3F9A"/>
    <w:rsid w:val="000E0CEF"/>
    <w:rsid w:val="000E11F6"/>
    <w:rsid w:val="000E328F"/>
    <w:rsid w:val="000F18B0"/>
    <w:rsid w:val="000F3C1D"/>
    <w:rsid w:val="000F5900"/>
    <w:rsid w:val="000F6F46"/>
    <w:rsid w:val="00104ADD"/>
    <w:rsid w:val="00105369"/>
    <w:rsid w:val="00107C75"/>
    <w:rsid w:val="00117234"/>
    <w:rsid w:val="00121779"/>
    <w:rsid w:val="00131AE3"/>
    <w:rsid w:val="00131C24"/>
    <w:rsid w:val="00132F1C"/>
    <w:rsid w:val="001346B2"/>
    <w:rsid w:val="00135498"/>
    <w:rsid w:val="00141D43"/>
    <w:rsid w:val="001444AB"/>
    <w:rsid w:val="001452E7"/>
    <w:rsid w:val="00146B97"/>
    <w:rsid w:val="0015020E"/>
    <w:rsid w:val="00151040"/>
    <w:rsid w:val="00154FE2"/>
    <w:rsid w:val="001614E5"/>
    <w:rsid w:val="00162A4E"/>
    <w:rsid w:val="00166A54"/>
    <w:rsid w:val="00171B18"/>
    <w:rsid w:val="00190545"/>
    <w:rsid w:val="00193417"/>
    <w:rsid w:val="001934BB"/>
    <w:rsid w:val="001975CC"/>
    <w:rsid w:val="001A525D"/>
    <w:rsid w:val="001B1795"/>
    <w:rsid w:val="001B20DD"/>
    <w:rsid w:val="001B7FDE"/>
    <w:rsid w:val="001C259A"/>
    <w:rsid w:val="001D2336"/>
    <w:rsid w:val="001D6884"/>
    <w:rsid w:val="001E2474"/>
    <w:rsid w:val="001E684C"/>
    <w:rsid w:val="001E7132"/>
    <w:rsid w:val="001F02EF"/>
    <w:rsid w:val="001F3931"/>
    <w:rsid w:val="001F3E66"/>
    <w:rsid w:val="00206817"/>
    <w:rsid w:val="00213D61"/>
    <w:rsid w:val="002147C0"/>
    <w:rsid w:val="0021798E"/>
    <w:rsid w:val="002201AE"/>
    <w:rsid w:val="0022198D"/>
    <w:rsid w:val="00235D54"/>
    <w:rsid w:val="00246B05"/>
    <w:rsid w:val="00255680"/>
    <w:rsid w:val="00256F67"/>
    <w:rsid w:val="00273894"/>
    <w:rsid w:val="00273967"/>
    <w:rsid w:val="002802BD"/>
    <w:rsid w:val="00284EF2"/>
    <w:rsid w:val="00292B2D"/>
    <w:rsid w:val="00296CE7"/>
    <w:rsid w:val="00297AF8"/>
    <w:rsid w:val="002A2B71"/>
    <w:rsid w:val="002A3F94"/>
    <w:rsid w:val="002A7FF7"/>
    <w:rsid w:val="002B60E1"/>
    <w:rsid w:val="002C23C4"/>
    <w:rsid w:val="002C6794"/>
    <w:rsid w:val="002D4E1E"/>
    <w:rsid w:val="002D56AC"/>
    <w:rsid w:val="002D70FE"/>
    <w:rsid w:val="002E01BF"/>
    <w:rsid w:val="002E3C61"/>
    <w:rsid w:val="002F1BED"/>
    <w:rsid w:val="00315D31"/>
    <w:rsid w:val="0031758D"/>
    <w:rsid w:val="00320A8C"/>
    <w:rsid w:val="00327317"/>
    <w:rsid w:val="003340A8"/>
    <w:rsid w:val="00334B19"/>
    <w:rsid w:val="00337366"/>
    <w:rsid w:val="00342B7E"/>
    <w:rsid w:val="00344E65"/>
    <w:rsid w:val="0034761D"/>
    <w:rsid w:val="003511BE"/>
    <w:rsid w:val="00351BDD"/>
    <w:rsid w:val="003574AF"/>
    <w:rsid w:val="00360FC8"/>
    <w:rsid w:val="00362178"/>
    <w:rsid w:val="00363B41"/>
    <w:rsid w:val="00364871"/>
    <w:rsid w:val="00366A35"/>
    <w:rsid w:val="00391A08"/>
    <w:rsid w:val="00394CE2"/>
    <w:rsid w:val="003A0A72"/>
    <w:rsid w:val="003A4720"/>
    <w:rsid w:val="003B2807"/>
    <w:rsid w:val="003B4245"/>
    <w:rsid w:val="003C4581"/>
    <w:rsid w:val="003C65BA"/>
    <w:rsid w:val="003D0BE5"/>
    <w:rsid w:val="003D14CE"/>
    <w:rsid w:val="003D4B67"/>
    <w:rsid w:val="003E2CC8"/>
    <w:rsid w:val="003E7494"/>
    <w:rsid w:val="003F4217"/>
    <w:rsid w:val="003F5E8D"/>
    <w:rsid w:val="00401C67"/>
    <w:rsid w:val="00401E7D"/>
    <w:rsid w:val="00402947"/>
    <w:rsid w:val="004075D6"/>
    <w:rsid w:val="0041351E"/>
    <w:rsid w:val="00427973"/>
    <w:rsid w:val="00430BE7"/>
    <w:rsid w:val="0043149B"/>
    <w:rsid w:val="00431870"/>
    <w:rsid w:val="004351FD"/>
    <w:rsid w:val="00440A21"/>
    <w:rsid w:val="004426F8"/>
    <w:rsid w:val="00445DB3"/>
    <w:rsid w:val="00454438"/>
    <w:rsid w:val="00454AD3"/>
    <w:rsid w:val="004571F1"/>
    <w:rsid w:val="00461CE3"/>
    <w:rsid w:val="004625D3"/>
    <w:rsid w:val="00466171"/>
    <w:rsid w:val="00471397"/>
    <w:rsid w:val="00473DEE"/>
    <w:rsid w:val="00475858"/>
    <w:rsid w:val="00477D11"/>
    <w:rsid w:val="00480ECE"/>
    <w:rsid w:val="00481B09"/>
    <w:rsid w:val="00482251"/>
    <w:rsid w:val="00485234"/>
    <w:rsid w:val="00490DA9"/>
    <w:rsid w:val="00490F4F"/>
    <w:rsid w:val="00492E2E"/>
    <w:rsid w:val="004A25A2"/>
    <w:rsid w:val="004C1A85"/>
    <w:rsid w:val="004C372C"/>
    <w:rsid w:val="004C6FC9"/>
    <w:rsid w:val="004D4088"/>
    <w:rsid w:val="004E499A"/>
    <w:rsid w:val="004E5FF0"/>
    <w:rsid w:val="004F3E07"/>
    <w:rsid w:val="004F663C"/>
    <w:rsid w:val="0050264D"/>
    <w:rsid w:val="005050F6"/>
    <w:rsid w:val="0050774A"/>
    <w:rsid w:val="005104EE"/>
    <w:rsid w:val="00511894"/>
    <w:rsid w:val="00512763"/>
    <w:rsid w:val="0051471E"/>
    <w:rsid w:val="005178BE"/>
    <w:rsid w:val="00520076"/>
    <w:rsid w:val="00520B53"/>
    <w:rsid w:val="005263DB"/>
    <w:rsid w:val="0053239F"/>
    <w:rsid w:val="00536F4F"/>
    <w:rsid w:val="00540D1E"/>
    <w:rsid w:val="005541EE"/>
    <w:rsid w:val="005542F3"/>
    <w:rsid w:val="005546F6"/>
    <w:rsid w:val="0055540C"/>
    <w:rsid w:val="005577E8"/>
    <w:rsid w:val="0056604A"/>
    <w:rsid w:val="00573C03"/>
    <w:rsid w:val="00577036"/>
    <w:rsid w:val="00583D70"/>
    <w:rsid w:val="00587065"/>
    <w:rsid w:val="00587C4E"/>
    <w:rsid w:val="005914AB"/>
    <w:rsid w:val="005A6691"/>
    <w:rsid w:val="005B0953"/>
    <w:rsid w:val="005C0901"/>
    <w:rsid w:val="005C30FF"/>
    <w:rsid w:val="005C4899"/>
    <w:rsid w:val="005C7F46"/>
    <w:rsid w:val="005D0B2C"/>
    <w:rsid w:val="005D34D9"/>
    <w:rsid w:val="005F6C35"/>
    <w:rsid w:val="00601101"/>
    <w:rsid w:val="006021E2"/>
    <w:rsid w:val="00603695"/>
    <w:rsid w:val="00611C9F"/>
    <w:rsid w:val="006139F1"/>
    <w:rsid w:val="00613E36"/>
    <w:rsid w:val="00630FED"/>
    <w:rsid w:val="00631389"/>
    <w:rsid w:val="00636775"/>
    <w:rsid w:val="00641F0B"/>
    <w:rsid w:val="00642975"/>
    <w:rsid w:val="006476DF"/>
    <w:rsid w:val="00650CD1"/>
    <w:rsid w:val="00655888"/>
    <w:rsid w:val="0066267C"/>
    <w:rsid w:val="00662C3F"/>
    <w:rsid w:val="00665FC6"/>
    <w:rsid w:val="006813C8"/>
    <w:rsid w:val="00683399"/>
    <w:rsid w:val="00683D8E"/>
    <w:rsid w:val="006911E6"/>
    <w:rsid w:val="006A17E5"/>
    <w:rsid w:val="006A32E9"/>
    <w:rsid w:val="006A6AE1"/>
    <w:rsid w:val="006A779A"/>
    <w:rsid w:val="006B09AA"/>
    <w:rsid w:val="006B386B"/>
    <w:rsid w:val="006B5AC3"/>
    <w:rsid w:val="006C1D53"/>
    <w:rsid w:val="006C7D1D"/>
    <w:rsid w:val="006D11C4"/>
    <w:rsid w:val="006F5B42"/>
    <w:rsid w:val="00700C85"/>
    <w:rsid w:val="00700F7A"/>
    <w:rsid w:val="00711610"/>
    <w:rsid w:val="00716CDF"/>
    <w:rsid w:val="00725B60"/>
    <w:rsid w:val="0072691B"/>
    <w:rsid w:val="00726C24"/>
    <w:rsid w:val="0073032B"/>
    <w:rsid w:val="007317A5"/>
    <w:rsid w:val="00742048"/>
    <w:rsid w:val="00743484"/>
    <w:rsid w:val="00745F03"/>
    <w:rsid w:val="0074769E"/>
    <w:rsid w:val="007515BD"/>
    <w:rsid w:val="00751856"/>
    <w:rsid w:val="00752A72"/>
    <w:rsid w:val="0075416F"/>
    <w:rsid w:val="007552E7"/>
    <w:rsid w:val="00756638"/>
    <w:rsid w:val="007622F8"/>
    <w:rsid w:val="00762456"/>
    <w:rsid w:val="00762F69"/>
    <w:rsid w:val="0076314B"/>
    <w:rsid w:val="00765406"/>
    <w:rsid w:val="00772D72"/>
    <w:rsid w:val="00775960"/>
    <w:rsid w:val="00780DC8"/>
    <w:rsid w:val="007811EE"/>
    <w:rsid w:val="007827F3"/>
    <w:rsid w:val="00784A65"/>
    <w:rsid w:val="007910E6"/>
    <w:rsid w:val="0079797E"/>
    <w:rsid w:val="007A2B93"/>
    <w:rsid w:val="007B3921"/>
    <w:rsid w:val="007B615B"/>
    <w:rsid w:val="007C25D6"/>
    <w:rsid w:val="007D2D7B"/>
    <w:rsid w:val="007D44E4"/>
    <w:rsid w:val="007E2D2D"/>
    <w:rsid w:val="007E579E"/>
    <w:rsid w:val="007F1E98"/>
    <w:rsid w:val="007F756F"/>
    <w:rsid w:val="0080122A"/>
    <w:rsid w:val="0081177A"/>
    <w:rsid w:val="008142B4"/>
    <w:rsid w:val="00816AE4"/>
    <w:rsid w:val="0081709A"/>
    <w:rsid w:val="008209DB"/>
    <w:rsid w:val="00822993"/>
    <w:rsid w:val="008232CC"/>
    <w:rsid w:val="008233F0"/>
    <w:rsid w:val="008245C5"/>
    <w:rsid w:val="0082788E"/>
    <w:rsid w:val="00830767"/>
    <w:rsid w:val="00831E74"/>
    <w:rsid w:val="00835763"/>
    <w:rsid w:val="00836721"/>
    <w:rsid w:val="00841819"/>
    <w:rsid w:val="00854FCB"/>
    <w:rsid w:val="0085790D"/>
    <w:rsid w:val="008671DE"/>
    <w:rsid w:val="00877087"/>
    <w:rsid w:val="008774EE"/>
    <w:rsid w:val="008779FA"/>
    <w:rsid w:val="0088230C"/>
    <w:rsid w:val="00893802"/>
    <w:rsid w:val="00893D12"/>
    <w:rsid w:val="00895121"/>
    <w:rsid w:val="00897900"/>
    <w:rsid w:val="008A4268"/>
    <w:rsid w:val="008A75BE"/>
    <w:rsid w:val="008B0DFA"/>
    <w:rsid w:val="008C0155"/>
    <w:rsid w:val="008D223B"/>
    <w:rsid w:val="008D4A8F"/>
    <w:rsid w:val="008F1741"/>
    <w:rsid w:val="008F7A89"/>
    <w:rsid w:val="00900471"/>
    <w:rsid w:val="00906752"/>
    <w:rsid w:val="00906F67"/>
    <w:rsid w:val="00910773"/>
    <w:rsid w:val="009113A2"/>
    <w:rsid w:val="00916158"/>
    <w:rsid w:val="00917D0B"/>
    <w:rsid w:val="009243AC"/>
    <w:rsid w:val="00927778"/>
    <w:rsid w:val="00936D1B"/>
    <w:rsid w:val="00940378"/>
    <w:rsid w:val="00944409"/>
    <w:rsid w:val="0094461A"/>
    <w:rsid w:val="009455C5"/>
    <w:rsid w:val="00953E15"/>
    <w:rsid w:val="0095663B"/>
    <w:rsid w:val="00957BCE"/>
    <w:rsid w:val="00964E98"/>
    <w:rsid w:val="00972DA7"/>
    <w:rsid w:val="00972F1B"/>
    <w:rsid w:val="009735A0"/>
    <w:rsid w:val="0097399F"/>
    <w:rsid w:val="00975C42"/>
    <w:rsid w:val="00981233"/>
    <w:rsid w:val="0098772A"/>
    <w:rsid w:val="0099023C"/>
    <w:rsid w:val="009945D6"/>
    <w:rsid w:val="00997789"/>
    <w:rsid w:val="009B0892"/>
    <w:rsid w:val="009B239B"/>
    <w:rsid w:val="009B7284"/>
    <w:rsid w:val="009D2A1F"/>
    <w:rsid w:val="009D77EF"/>
    <w:rsid w:val="009E1743"/>
    <w:rsid w:val="009E41C2"/>
    <w:rsid w:val="009E65CE"/>
    <w:rsid w:val="009F1539"/>
    <w:rsid w:val="009F5930"/>
    <w:rsid w:val="00A020B8"/>
    <w:rsid w:val="00A06929"/>
    <w:rsid w:val="00A11AB4"/>
    <w:rsid w:val="00A150C9"/>
    <w:rsid w:val="00A21352"/>
    <w:rsid w:val="00A2383C"/>
    <w:rsid w:val="00A332BF"/>
    <w:rsid w:val="00A36E50"/>
    <w:rsid w:val="00A52C3E"/>
    <w:rsid w:val="00A64B48"/>
    <w:rsid w:val="00A80D14"/>
    <w:rsid w:val="00A866FB"/>
    <w:rsid w:val="00A93270"/>
    <w:rsid w:val="00A944B5"/>
    <w:rsid w:val="00AA04B5"/>
    <w:rsid w:val="00AB30D0"/>
    <w:rsid w:val="00AB4774"/>
    <w:rsid w:val="00AB7F94"/>
    <w:rsid w:val="00AC273A"/>
    <w:rsid w:val="00AC46F0"/>
    <w:rsid w:val="00AD7232"/>
    <w:rsid w:val="00AE2617"/>
    <w:rsid w:val="00AE69D0"/>
    <w:rsid w:val="00AE6B50"/>
    <w:rsid w:val="00AF44E0"/>
    <w:rsid w:val="00B04994"/>
    <w:rsid w:val="00B10235"/>
    <w:rsid w:val="00B12C8C"/>
    <w:rsid w:val="00B13B19"/>
    <w:rsid w:val="00B13E1F"/>
    <w:rsid w:val="00B455EB"/>
    <w:rsid w:val="00B61BE5"/>
    <w:rsid w:val="00B71ADE"/>
    <w:rsid w:val="00B732A5"/>
    <w:rsid w:val="00B73CB6"/>
    <w:rsid w:val="00B76C9F"/>
    <w:rsid w:val="00B84EBE"/>
    <w:rsid w:val="00B861AD"/>
    <w:rsid w:val="00B9492F"/>
    <w:rsid w:val="00BA156F"/>
    <w:rsid w:val="00BA3FFA"/>
    <w:rsid w:val="00BA7617"/>
    <w:rsid w:val="00BB2BF1"/>
    <w:rsid w:val="00BB32B4"/>
    <w:rsid w:val="00BC1D07"/>
    <w:rsid w:val="00BC568B"/>
    <w:rsid w:val="00BC5728"/>
    <w:rsid w:val="00BC6E0F"/>
    <w:rsid w:val="00BC7ED9"/>
    <w:rsid w:val="00BD0FBD"/>
    <w:rsid w:val="00BE795B"/>
    <w:rsid w:val="00BF10D5"/>
    <w:rsid w:val="00BF5AF9"/>
    <w:rsid w:val="00BF5E73"/>
    <w:rsid w:val="00BF732A"/>
    <w:rsid w:val="00C006DA"/>
    <w:rsid w:val="00C01582"/>
    <w:rsid w:val="00C03E6B"/>
    <w:rsid w:val="00C06109"/>
    <w:rsid w:val="00C10893"/>
    <w:rsid w:val="00C108C8"/>
    <w:rsid w:val="00C10DFB"/>
    <w:rsid w:val="00C15B54"/>
    <w:rsid w:val="00C20CF9"/>
    <w:rsid w:val="00C26606"/>
    <w:rsid w:val="00C27795"/>
    <w:rsid w:val="00C2799E"/>
    <w:rsid w:val="00C3220A"/>
    <w:rsid w:val="00C32668"/>
    <w:rsid w:val="00C4118F"/>
    <w:rsid w:val="00C545D7"/>
    <w:rsid w:val="00C552A1"/>
    <w:rsid w:val="00C600E2"/>
    <w:rsid w:val="00C72228"/>
    <w:rsid w:val="00C8146F"/>
    <w:rsid w:val="00C8640F"/>
    <w:rsid w:val="00C964D7"/>
    <w:rsid w:val="00CA21EF"/>
    <w:rsid w:val="00CA42C9"/>
    <w:rsid w:val="00CA47A3"/>
    <w:rsid w:val="00CB48C7"/>
    <w:rsid w:val="00CB588A"/>
    <w:rsid w:val="00CC0072"/>
    <w:rsid w:val="00CC2F0A"/>
    <w:rsid w:val="00CC430B"/>
    <w:rsid w:val="00CC6FE1"/>
    <w:rsid w:val="00CD5A57"/>
    <w:rsid w:val="00CD608A"/>
    <w:rsid w:val="00CD72F1"/>
    <w:rsid w:val="00CE1742"/>
    <w:rsid w:val="00CE45F8"/>
    <w:rsid w:val="00CF3ED5"/>
    <w:rsid w:val="00CF5DF9"/>
    <w:rsid w:val="00CF672C"/>
    <w:rsid w:val="00D01DFC"/>
    <w:rsid w:val="00D02B59"/>
    <w:rsid w:val="00D05230"/>
    <w:rsid w:val="00D27CE4"/>
    <w:rsid w:val="00D27DB1"/>
    <w:rsid w:val="00D334AF"/>
    <w:rsid w:val="00D42512"/>
    <w:rsid w:val="00D4316C"/>
    <w:rsid w:val="00D455AA"/>
    <w:rsid w:val="00D45A03"/>
    <w:rsid w:val="00D47CEB"/>
    <w:rsid w:val="00D54CF5"/>
    <w:rsid w:val="00D54DEB"/>
    <w:rsid w:val="00D60F02"/>
    <w:rsid w:val="00D63A8E"/>
    <w:rsid w:val="00D6509D"/>
    <w:rsid w:val="00D66758"/>
    <w:rsid w:val="00D7151B"/>
    <w:rsid w:val="00D80A4D"/>
    <w:rsid w:val="00D81BEB"/>
    <w:rsid w:val="00D9226E"/>
    <w:rsid w:val="00D92A29"/>
    <w:rsid w:val="00D93025"/>
    <w:rsid w:val="00D9352E"/>
    <w:rsid w:val="00DA14D9"/>
    <w:rsid w:val="00DA38C2"/>
    <w:rsid w:val="00DA3CAC"/>
    <w:rsid w:val="00DA50E2"/>
    <w:rsid w:val="00DB3C39"/>
    <w:rsid w:val="00DC2F4A"/>
    <w:rsid w:val="00DC3596"/>
    <w:rsid w:val="00DC4825"/>
    <w:rsid w:val="00DC5D37"/>
    <w:rsid w:val="00DC7779"/>
    <w:rsid w:val="00DD6B50"/>
    <w:rsid w:val="00DE1C91"/>
    <w:rsid w:val="00DE4754"/>
    <w:rsid w:val="00DE5991"/>
    <w:rsid w:val="00DE7A82"/>
    <w:rsid w:val="00DF42F2"/>
    <w:rsid w:val="00DF6EDC"/>
    <w:rsid w:val="00E03278"/>
    <w:rsid w:val="00E03C12"/>
    <w:rsid w:val="00E155B0"/>
    <w:rsid w:val="00E2203E"/>
    <w:rsid w:val="00E22EC4"/>
    <w:rsid w:val="00E25C84"/>
    <w:rsid w:val="00E31685"/>
    <w:rsid w:val="00E34E42"/>
    <w:rsid w:val="00E424C1"/>
    <w:rsid w:val="00E44E92"/>
    <w:rsid w:val="00E456F5"/>
    <w:rsid w:val="00E61814"/>
    <w:rsid w:val="00E661B2"/>
    <w:rsid w:val="00E71800"/>
    <w:rsid w:val="00E7496F"/>
    <w:rsid w:val="00E80B98"/>
    <w:rsid w:val="00E8612F"/>
    <w:rsid w:val="00E877C7"/>
    <w:rsid w:val="00EA2F4A"/>
    <w:rsid w:val="00EA49A4"/>
    <w:rsid w:val="00EA7AB5"/>
    <w:rsid w:val="00EB6AA5"/>
    <w:rsid w:val="00EC0C10"/>
    <w:rsid w:val="00ED5434"/>
    <w:rsid w:val="00ED59BE"/>
    <w:rsid w:val="00EE157B"/>
    <w:rsid w:val="00EE34CF"/>
    <w:rsid w:val="00EE46DF"/>
    <w:rsid w:val="00EF313F"/>
    <w:rsid w:val="00F1193D"/>
    <w:rsid w:val="00F133C2"/>
    <w:rsid w:val="00F14169"/>
    <w:rsid w:val="00F164D2"/>
    <w:rsid w:val="00F16F1B"/>
    <w:rsid w:val="00F335F8"/>
    <w:rsid w:val="00F3395E"/>
    <w:rsid w:val="00F36983"/>
    <w:rsid w:val="00F46581"/>
    <w:rsid w:val="00F51834"/>
    <w:rsid w:val="00F5255F"/>
    <w:rsid w:val="00F53659"/>
    <w:rsid w:val="00F6602F"/>
    <w:rsid w:val="00F729FF"/>
    <w:rsid w:val="00F81B96"/>
    <w:rsid w:val="00F8348D"/>
    <w:rsid w:val="00F90906"/>
    <w:rsid w:val="00F93C43"/>
    <w:rsid w:val="00F949F9"/>
    <w:rsid w:val="00F94E9F"/>
    <w:rsid w:val="00FA18CC"/>
    <w:rsid w:val="00FA52EB"/>
    <w:rsid w:val="00FB1928"/>
    <w:rsid w:val="00FB2CD9"/>
    <w:rsid w:val="00FB7E80"/>
    <w:rsid w:val="00FD178F"/>
    <w:rsid w:val="00FD1F1C"/>
    <w:rsid w:val="00FD3BF7"/>
    <w:rsid w:val="00FD7CBD"/>
    <w:rsid w:val="00FE3BD3"/>
    <w:rsid w:val="00FF061E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F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F3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3E0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54A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4AD3"/>
  </w:style>
  <w:style w:type="paragraph" w:styleId="Pieddepage">
    <w:name w:val="footer"/>
    <w:basedOn w:val="Normal"/>
    <w:link w:val="PieddepageCar"/>
    <w:uiPriority w:val="99"/>
    <w:unhideWhenUsed/>
    <w:rsid w:val="00454A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4AD3"/>
  </w:style>
  <w:style w:type="character" w:styleId="Textedelespacerserv">
    <w:name w:val="Placeholder Text"/>
    <w:basedOn w:val="Policepardfaut"/>
    <w:uiPriority w:val="99"/>
    <w:semiHidden/>
    <w:rsid w:val="004C372C"/>
    <w:rPr>
      <w:color w:val="808080"/>
    </w:rPr>
  </w:style>
  <w:style w:type="paragraph" w:styleId="Paragraphedeliste">
    <w:name w:val="List Paragraph"/>
    <w:basedOn w:val="Normal"/>
    <w:uiPriority w:val="34"/>
    <w:qFormat/>
    <w:rsid w:val="0031758D"/>
    <w:pPr>
      <w:spacing w:after="0" w:line="240" w:lineRule="auto"/>
      <w:ind w:left="708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AB7F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7F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7F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7F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7F9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F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F3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3E0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54A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4AD3"/>
  </w:style>
  <w:style w:type="paragraph" w:styleId="Pieddepage">
    <w:name w:val="footer"/>
    <w:basedOn w:val="Normal"/>
    <w:link w:val="PieddepageCar"/>
    <w:uiPriority w:val="99"/>
    <w:unhideWhenUsed/>
    <w:rsid w:val="00454A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4AD3"/>
  </w:style>
  <w:style w:type="character" w:styleId="Textedelespacerserv">
    <w:name w:val="Placeholder Text"/>
    <w:basedOn w:val="Policepardfaut"/>
    <w:uiPriority w:val="99"/>
    <w:semiHidden/>
    <w:rsid w:val="004C372C"/>
    <w:rPr>
      <w:color w:val="808080"/>
    </w:rPr>
  </w:style>
  <w:style w:type="paragraph" w:styleId="Paragraphedeliste">
    <w:name w:val="List Paragraph"/>
    <w:basedOn w:val="Normal"/>
    <w:uiPriority w:val="34"/>
    <w:qFormat/>
    <w:rsid w:val="0031758D"/>
    <w:pPr>
      <w:spacing w:after="0" w:line="240" w:lineRule="auto"/>
      <w:ind w:left="708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AB7F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7F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7F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7F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7F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3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BF781-C001-432B-8A48-1641A330E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3</Pages>
  <Words>3810</Words>
  <Characters>20955</Characters>
  <Application>Microsoft Office Word</Application>
  <DocSecurity>0</DocSecurity>
  <Lines>174</Lines>
  <Paragraphs>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24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Lueza</dc:creator>
  <cp:lastModifiedBy>BLueza</cp:lastModifiedBy>
  <cp:revision>90</cp:revision>
  <cp:lastPrinted>2016-02-25T10:37:00Z</cp:lastPrinted>
  <dcterms:created xsi:type="dcterms:W3CDTF">2016-02-26T11:18:00Z</dcterms:created>
  <dcterms:modified xsi:type="dcterms:W3CDTF">2016-03-18T15:10:00Z</dcterms:modified>
</cp:coreProperties>
</file>